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Spec="center" w:tblpY="1505"/>
        <w:tblW w:w="1515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50"/>
        <w:gridCol w:w="921"/>
        <w:gridCol w:w="764"/>
        <w:gridCol w:w="764"/>
        <w:gridCol w:w="764"/>
        <w:gridCol w:w="764"/>
        <w:gridCol w:w="764"/>
        <w:gridCol w:w="764"/>
        <w:gridCol w:w="764"/>
        <w:gridCol w:w="764"/>
        <w:gridCol w:w="763"/>
        <w:gridCol w:w="764"/>
        <w:gridCol w:w="764"/>
        <w:gridCol w:w="764"/>
        <w:gridCol w:w="764"/>
        <w:gridCol w:w="764"/>
        <w:gridCol w:w="764"/>
        <w:gridCol w:w="764"/>
        <w:gridCol w:w="764"/>
      </w:tblGrid>
      <w:tr w:rsidR="0058521B" w:rsidRPr="004F48DC" w14:paraId="2E7441F8" w14:textId="77777777" w:rsidTr="00656B98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0840A" w14:textId="77777777" w:rsidR="0058521B" w:rsidRPr="00BF003A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BF003A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Patient no.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66EBE" w14:textId="77777777" w:rsidR="0058521B" w:rsidRPr="00DC7531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C7531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33348" w14:textId="77777777" w:rsidR="0058521B" w:rsidRPr="00DC7531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C7531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33D34" w14:textId="77777777" w:rsidR="0058521B" w:rsidRPr="00DC7531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C7531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FCAE2" w14:textId="77777777" w:rsidR="0058521B" w:rsidRPr="00DC7531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C7531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71584" w14:textId="77777777" w:rsidR="0058521B" w:rsidRPr="00DC7531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C7531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16BDB" w14:textId="77777777" w:rsidR="0058521B" w:rsidRPr="00DC7531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C7531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F46936" w14:textId="6C0B046E" w:rsidR="0058521B" w:rsidRPr="00DC7531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753A93" w14:textId="2EB504EC" w:rsidR="0058521B" w:rsidRPr="00DC7531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54D9EA" w14:textId="0CDFEAD8" w:rsidR="0058521B" w:rsidRPr="00DC7531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9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38CEE8" w14:textId="55109507" w:rsidR="0058521B" w:rsidRPr="00DC7531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C7531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667F82" w14:textId="0820ABC5" w:rsidR="0058521B" w:rsidRPr="00DC7531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C7531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368747" w14:textId="1D9BB809" w:rsidR="0058521B" w:rsidRPr="00DC7531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C7531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F07B97" w14:textId="7B88B818" w:rsidR="0058521B" w:rsidRPr="00DC7531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C7531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C25708" w14:textId="4F3C1FDB" w:rsidR="0058521B" w:rsidRPr="00DC7531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C7531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917518" w14:textId="77BA2207" w:rsidR="0058521B" w:rsidRPr="00DC7531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C7531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45F37B" w14:textId="6D156151" w:rsidR="0058521B" w:rsidRPr="00DC7531" w:rsidRDefault="0058521B" w:rsidP="00BF003A">
            <w:pPr>
              <w:spacing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C7531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9AA6C0" w14:textId="6CAF501C" w:rsidR="0058521B" w:rsidRPr="00DC7531" w:rsidRDefault="0058521B" w:rsidP="00BF003A">
            <w:pPr>
              <w:spacing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C7531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FBF156" w14:textId="246A8D5F" w:rsidR="0058521B" w:rsidRPr="00DC7531" w:rsidRDefault="0058521B" w:rsidP="00BF003A">
            <w:pPr>
              <w:spacing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8</w:t>
            </w:r>
          </w:p>
        </w:tc>
      </w:tr>
      <w:tr w:rsidR="0058521B" w:rsidRPr="004F48DC" w14:paraId="0FDA1AC6" w14:textId="77777777" w:rsidTr="00656B98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381B0" w14:textId="77777777" w:rsidR="0058521B" w:rsidRPr="00BF003A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BF003A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Age, </w:t>
            </w:r>
            <w:proofErr w:type="spellStart"/>
            <w:r w:rsidRPr="00BF003A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  <w:lang w:val="en-US"/>
              </w:rPr>
              <w:t>yr</w:t>
            </w:r>
            <w:proofErr w:type="spellEnd"/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3186D" w14:textId="77777777" w:rsidR="0058521B" w:rsidRPr="00077C91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77C91">
              <w:rPr>
                <w:rFonts w:ascii="Arial" w:hAnsi="Arial" w:cs="Arial"/>
                <w:sz w:val="14"/>
                <w:szCs w:val="14"/>
              </w:rPr>
              <w:t>5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ACDF1E" w14:textId="77777777" w:rsidR="0058521B" w:rsidRPr="00077C91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77C91">
              <w:rPr>
                <w:rFonts w:ascii="Arial" w:hAnsi="Arial" w:cs="Arial"/>
                <w:sz w:val="14"/>
                <w:szCs w:val="14"/>
              </w:rPr>
              <w:t>6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F873B7" w14:textId="77777777" w:rsidR="0058521B" w:rsidRPr="00077C91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77C91">
              <w:rPr>
                <w:rFonts w:ascii="Arial" w:hAnsi="Arial" w:cs="Arial"/>
                <w:sz w:val="14"/>
                <w:szCs w:val="14"/>
              </w:rPr>
              <w:t>4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7C09F3" w14:textId="77777777" w:rsidR="0058521B" w:rsidRPr="00077C91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77C91">
              <w:rPr>
                <w:rFonts w:ascii="Arial" w:hAnsi="Arial" w:cs="Arial"/>
                <w:sz w:val="14"/>
                <w:szCs w:val="14"/>
              </w:rPr>
              <w:t>38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967A47" w14:textId="77777777" w:rsidR="0058521B" w:rsidRPr="00077C91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77C91">
              <w:rPr>
                <w:rFonts w:ascii="Arial" w:hAnsi="Arial" w:cs="Arial"/>
                <w:sz w:val="14"/>
                <w:szCs w:val="14"/>
              </w:rPr>
              <w:t>59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DDEF2E" w14:textId="77777777" w:rsidR="0058521B" w:rsidRPr="00077C91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77C91">
              <w:rPr>
                <w:rFonts w:ascii="Arial" w:hAnsi="Arial" w:cs="Arial"/>
                <w:sz w:val="14"/>
                <w:szCs w:val="14"/>
              </w:rPr>
              <w:t>2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F1510A" w14:textId="77777777" w:rsidR="0058521B" w:rsidRPr="00077C91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77C91">
              <w:rPr>
                <w:rFonts w:ascii="Arial" w:hAnsi="Arial" w:cs="Arial"/>
                <w:sz w:val="14"/>
                <w:szCs w:val="14"/>
              </w:rPr>
              <w:t>5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BEBF22" w14:textId="77777777" w:rsidR="0058521B" w:rsidRPr="00077C91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77C91">
              <w:rPr>
                <w:rFonts w:ascii="Arial" w:hAnsi="Arial" w:cs="Arial"/>
                <w:sz w:val="14"/>
                <w:szCs w:val="14"/>
              </w:rPr>
              <w:t>4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B72E4E" w14:textId="77777777" w:rsidR="0058521B" w:rsidRPr="00077C91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77C91">
              <w:rPr>
                <w:rFonts w:ascii="Arial" w:hAnsi="Arial" w:cs="Arial"/>
                <w:sz w:val="14"/>
                <w:szCs w:val="14"/>
              </w:rPr>
              <w:t>71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782D97" w14:textId="77777777" w:rsidR="0058521B" w:rsidRPr="00077C91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77C91">
              <w:rPr>
                <w:rFonts w:ascii="Arial" w:hAnsi="Arial" w:cs="Arial"/>
                <w:sz w:val="14"/>
                <w:szCs w:val="14"/>
              </w:rPr>
              <w:t>5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79F018" w14:textId="77777777" w:rsidR="0058521B" w:rsidRPr="00077C91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77C91">
              <w:rPr>
                <w:rFonts w:ascii="Arial" w:hAnsi="Arial" w:cs="Arial"/>
                <w:sz w:val="14"/>
                <w:szCs w:val="14"/>
              </w:rPr>
              <w:t>51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FC9452" w14:textId="77777777" w:rsidR="0058521B" w:rsidRPr="00077C91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77C91">
              <w:rPr>
                <w:rFonts w:ascii="Arial" w:hAnsi="Arial" w:cs="Arial"/>
                <w:sz w:val="14"/>
                <w:szCs w:val="14"/>
              </w:rPr>
              <w:t>5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D2F232" w14:textId="77777777" w:rsidR="0058521B" w:rsidRPr="00077C91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77C91">
              <w:rPr>
                <w:rFonts w:ascii="Arial" w:hAnsi="Arial" w:cs="Arial"/>
                <w:sz w:val="14"/>
                <w:szCs w:val="14"/>
              </w:rPr>
              <w:t>5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A22AEE" w14:textId="77777777" w:rsidR="0058521B" w:rsidRPr="00077C91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77C91">
              <w:rPr>
                <w:rFonts w:ascii="Arial" w:hAnsi="Arial" w:cs="Arial"/>
                <w:sz w:val="14"/>
                <w:szCs w:val="14"/>
              </w:rPr>
              <w:t>5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5599DE" w14:textId="77777777" w:rsidR="0058521B" w:rsidRPr="00077C91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77C91">
              <w:rPr>
                <w:rFonts w:ascii="Arial" w:hAnsi="Arial" w:cs="Arial"/>
                <w:sz w:val="14"/>
                <w:szCs w:val="14"/>
              </w:rPr>
              <w:t>4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FCB656" w14:textId="77777777" w:rsidR="0058521B" w:rsidRPr="00077C91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77C91">
              <w:rPr>
                <w:rFonts w:ascii="Arial" w:hAnsi="Arial" w:cs="Arial"/>
                <w:sz w:val="14"/>
                <w:szCs w:val="14"/>
              </w:rPr>
              <w:t>3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EBCF2B" w14:textId="77777777" w:rsidR="0058521B" w:rsidRPr="00077C91" w:rsidRDefault="0058521B" w:rsidP="00BF003A">
            <w:pPr>
              <w:spacing w:after="0"/>
              <w:jc w:val="center"/>
              <w:rPr>
                <w:rFonts w:ascii="Arial" w:hAnsi="Arial" w:cs="Arial"/>
                <w:b/>
                <w:bCs/>
                <w:sz w:val="14"/>
                <w:szCs w:val="14"/>
                <w:u w:val="single"/>
                <w:lang w:val="en-US"/>
              </w:rPr>
            </w:pPr>
            <w:r w:rsidRPr="00077C91">
              <w:rPr>
                <w:rFonts w:ascii="Arial" w:hAnsi="Arial" w:cs="Arial"/>
                <w:sz w:val="14"/>
                <w:szCs w:val="14"/>
              </w:rPr>
              <w:t>71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777ADD" w14:textId="77777777" w:rsidR="0058521B" w:rsidRPr="00077C91" w:rsidRDefault="0058521B" w:rsidP="00BF003A">
            <w:pPr>
              <w:spacing w:after="0"/>
              <w:jc w:val="center"/>
              <w:rPr>
                <w:rFonts w:ascii="Arial" w:hAnsi="Arial" w:cs="Arial"/>
                <w:b/>
                <w:bCs/>
                <w:sz w:val="14"/>
                <w:szCs w:val="14"/>
                <w:u w:val="single"/>
                <w:lang w:val="en-US"/>
              </w:rPr>
            </w:pPr>
            <w:r w:rsidRPr="00077C91">
              <w:rPr>
                <w:rFonts w:ascii="Arial" w:hAnsi="Arial" w:cs="Arial"/>
                <w:sz w:val="14"/>
                <w:szCs w:val="14"/>
              </w:rPr>
              <w:t>62</w:t>
            </w:r>
          </w:p>
        </w:tc>
      </w:tr>
      <w:tr w:rsidR="0058521B" w:rsidRPr="004F48DC" w14:paraId="5F1260F0" w14:textId="77777777" w:rsidTr="00656B98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1DA2C" w14:textId="77777777" w:rsidR="0058521B" w:rsidRPr="00BF003A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BF003A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Gender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BA553" w14:textId="77777777" w:rsidR="0058521B" w:rsidRPr="000D37EA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D37EA">
              <w:rPr>
                <w:rFonts w:ascii="Arial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E224BD" w14:textId="77777777" w:rsidR="0058521B" w:rsidRPr="000D37EA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D37EA"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A83A5A" w14:textId="77777777" w:rsidR="0058521B" w:rsidRPr="000D37EA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D37EA"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D38AC7" w14:textId="77777777" w:rsidR="0058521B" w:rsidRPr="000D37EA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D37EA"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7FC657" w14:textId="77777777" w:rsidR="0058521B" w:rsidRPr="000D37EA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D37EA">
              <w:rPr>
                <w:rFonts w:ascii="Arial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E8CD7A" w14:textId="77777777" w:rsidR="0058521B" w:rsidRPr="000D37EA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D37EA"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BC3D2E" w14:textId="77777777" w:rsidR="0058521B" w:rsidRPr="000D37EA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D37EA"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83C815" w14:textId="77777777" w:rsidR="0058521B" w:rsidRPr="000D37EA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D37EA"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9F9437" w14:textId="77777777" w:rsidR="0058521B" w:rsidRPr="000D37EA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D37EA">
              <w:rPr>
                <w:rFonts w:ascii="Arial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05B981" w14:textId="77777777" w:rsidR="0058521B" w:rsidRPr="000D37EA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D37EA"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AA5431" w14:textId="77777777" w:rsidR="0058521B" w:rsidRPr="000D37EA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D37EA">
              <w:rPr>
                <w:rFonts w:ascii="Arial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6CBCD6" w14:textId="77777777" w:rsidR="0058521B" w:rsidRPr="000D37EA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D37EA">
              <w:rPr>
                <w:rFonts w:ascii="Arial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9519D7" w14:textId="77777777" w:rsidR="0058521B" w:rsidRPr="000D37EA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D37EA"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0CF425" w14:textId="77777777" w:rsidR="0058521B" w:rsidRPr="000D37EA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D37EA"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FEFB44" w14:textId="77777777" w:rsidR="0058521B" w:rsidRPr="000D37EA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D37EA"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FA5902" w14:textId="77777777" w:rsidR="0058521B" w:rsidRPr="000D37EA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D37EA"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35A4DA" w14:textId="77777777" w:rsidR="0058521B" w:rsidRPr="000D37EA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D37EA"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02143E" w14:textId="77777777" w:rsidR="0058521B" w:rsidRPr="000D37EA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D37EA"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</w:p>
        </w:tc>
      </w:tr>
      <w:tr w:rsidR="0058521B" w:rsidRPr="004F48DC" w14:paraId="6A937697" w14:textId="77777777" w:rsidTr="00656B98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DB3CC" w14:textId="77777777" w:rsidR="0058521B" w:rsidRPr="00BF003A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BF003A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BMI, </w:t>
            </w:r>
            <w:r w:rsidRPr="00BF003A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  <w:lang w:val="en-US"/>
              </w:rPr>
              <w:t>kg/m2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7866F" w14:textId="77777777" w:rsidR="0058521B" w:rsidRPr="0022073C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2073C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34.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3D0454" w14:textId="5192DC39" w:rsidR="0058521B" w:rsidRPr="0022073C" w:rsidRDefault="00993B07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DBC03E" w14:textId="77777777" w:rsidR="0058521B" w:rsidRPr="0022073C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2073C">
              <w:rPr>
                <w:rFonts w:ascii="Arial" w:hAnsi="Arial" w:cs="Arial"/>
                <w:color w:val="000000"/>
                <w:sz w:val="14"/>
                <w:szCs w:val="14"/>
              </w:rPr>
              <w:t>20.8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6AC710" w14:textId="4A061F48" w:rsidR="0058521B" w:rsidRPr="0022073C" w:rsidRDefault="00993B07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63A806" w14:textId="77777777" w:rsidR="0058521B" w:rsidRPr="0022073C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2073C">
              <w:rPr>
                <w:rFonts w:ascii="Arial" w:hAnsi="Arial" w:cs="Arial"/>
                <w:color w:val="000000"/>
                <w:sz w:val="14"/>
                <w:szCs w:val="14"/>
              </w:rPr>
              <w:t>25.9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31C7B7" w14:textId="77777777" w:rsidR="0058521B" w:rsidRPr="0022073C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2073C">
              <w:rPr>
                <w:rFonts w:ascii="Arial" w:hAnsi="Arial" w:cs="Arial"/>
                <w:color w:val="000000"/>
                <w:sz w:val="14"/>
                <w:szCs w:val="14"/>
              </w:rPr>
              <w:t>25.8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37A264" w14:textId="77777777" w:rsidR="0058521B" w:rsidRPr="0022073C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2073C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29.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5D8AA0" w14:textId="77777777" w:rsidR="0058521B" w:rsidRPr="0022073C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2073C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25.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9C1416" w14:textId="77777777" w:rsidR="0058521B" w:rsidRPr="0022073C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2073C">
              <w:rPr>
                <w:rFonts w:ascii="Arial" w:hAnsi="Arial" w:cs="Arial"/>
                <w:color w:val="000000"/>
                <w:sz w:val="14"/>
                <w:szCs w:val="14"/>
              </w:rPr>
              <w:t>23.9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BB626A" w14:textId="77777777" w:rsidR="0058521B" w:rsidRPr="0022073C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2073C">
              <w:rPr>
                <w:rFonts w:ascii="Arial" w:hAnsi="Arial" w:cs="Arial"/>
                <w:color w:val="000000"/>
                <w:sz w:val="14"/>
                <w:szCs w:val="14"/>
              </w:rPr>
              <w:t>33.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BB4EDB" w14:textId="77777777" w:rsidR="0058521B" w:rsidRPr="0022073C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2073C">
              <w:rPr>
                <w:rFonts w:ascii="Arial" w:hAnsi="Arial" w:cs="Arial"/>
                <w:color w:val="000000"/>
                <w:sz w:val="14"/>
                <w:szCs w:val="14"/>
              </w:rPr>
              <w:t>19.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CCF2F0" w14:textId="77777777" w:rsidR="0058521B" w:rsidRPr="0022073C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2073C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34.1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90B0B0" w14:textId="77777777" w:rsidR="0058521B" w:rsidRPr="0022073C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2073C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46.1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D71F10" w14:textId="77777777" w:rsidR="0058521B" w:rsidRPr="0022073C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2073C">
              <w:rPr>
                <w:rFonts w:ascii="Arial" w:hAnsi="Arial" w:cs="Arial"/>
                <w:color w:val="000000"/>
                <w:sz w:val="14"/>
                <w:szCs w:val="14"/>
              </w:rPr>
              <w:t>21.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CF7B75" w14:textId="77777777" w:rsidR="0058521B" w:rsidRPr="0022073C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2073C">
              <w:rPr>
                <w:rFonts w:ascii="Arial" w:hAnsi="Arial" w:cs="Arial"/>
                <w:color w:val="000000"/>
                <w:sz w:val="14"/>
                <w:szCs w:val="14"/>
              </w:rPr>
              <w:t>33.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C01EC2" w14:textId="77777777" w:rsidR="0058521B" w:rsidRPr="0022073C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2073C">
              <w:rPr>
                <w:rFonts w:ascii="Arial" w:hAnsi="Arial" w:cs="Arial"/>
                <w:color w:val="000000"/>
                <w:sz w:val="14"/>
                <w:szCs w:val="14"/>
              </w:rPr>
              <w:t>23.8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68B77D" w14:textId="77777777" w:rsidR="0058521B" w:rsidRPr="0022073C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2073C">
              <w:rPr>
                <w:rFonts w:ascii="Arial" w:hAnsi="Arial" w:cs="Arial"/>
                <w:color w:val="000000"/>
                <w:sz w:val="14"/>
                <w:szCs w:val="14"/>
              </w:rPr>
              <w:t>31.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542D65" w14:textId="77777777" w:rsidR="0058521B" w:rsidRPr="0022073C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2073C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27.7</w:t>
            </w:r>
          </w:p>
        </w:tc>
      </w:tr>
      <w:tr w:rsidR="0058521B" w:rsidRPr="004F48DC" w14:paraId="6DE88492" w14:textId="77777777" w:rsidTr="00656B98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396BBA" w14:textId="77777777" w:rsidR="0058521B" w:rsidRPr="00BF003A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BF003A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Waist circumference, </w:t>
            </w:r>
            <w:r w:rsidRPr="00BF003A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  <w:lang w:val="en-US"/>
              </w:rPr>
              <w:t>cm</w:t>
            </w:r>
            <w:r w:rsidRPr="00BF003A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E6957C" w14:textId="77777777" w:rsidR="0058521B" w:rsidRPr="00DB701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B7015">
              <w:rPr>
                <w:rFonts w:ascii="Arial" w:hAnsi="Arial" w:cs="Arial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01AADC" w14:textId="3BDFFCF6" w:rsidR="0058521B" w:rsidRPr="00DB7015" w:rsidRDefault="00993B07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049A94" w14:textId="77777777" w:rsidR="0058521B" w:rsidRPr="00DB701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B7015">
              <w:rPr>
                <w:rFonts w:ascii="Arial" w:hAnsi="Arial" w:cs="Arial"/>
                <w:color w:val="000000"/>
                <w:sz w:val="14"/>
                <w:szCs w:val="14"/>
              </w:rPr>
              <w:t>91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AB05BF" w14:textId="77777777" w:rsidR="0058521B" w:rsidRPr="00DB701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B7015">
              <w:rPr>
                <w:rFonts w:ascii="Arial" w:hAnsi="Arial" w:cs="Arial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082C1A" w14:textId="77777777" w:rsidR="0058521B" w:rsidRPr="00DB701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B7015">
              <w:rPr>
                <w:rFonts w:ascii="Arial" w:hAnsi="Arial" w:cs="Arial"/>
                <w:color w:val="000000"/>
                <w:sz w:val="14"/>
                <w:szCs w:val="14"/>
              </w:rPr>
              <w:t>9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90D8BC" w14:textId="77777777" w:rsidR="0058521B" w:rsidRPr="00DB701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B7015">
              <w:rPr>
                <w:rFonts w:ascii="Arial" w:hAnsi="Arial" w:cs="Arial"/>
                <w:color w:val="000000"/>
                <w:sz w:val="14"/>
                <w:szCs w:val="14"/>
              </w:rPr>
              <w:t>98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4C0D38" w14:textId="77777777" w:rsidR="0058521B" w:rsidRPr="00DB701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B7015">
              <w:rPr>
                <w:rFonts w:ascii="Arial" w:hAnsi="Arial" w:cs="Arial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A40BB7" w14:textId="40D55E53" w:rsidR="0058521B" w:rsidRPr="00DB7015" w:rsidRDefault="00993B07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623463" w14:textId="77777777" w:rsidR="0058521B" w:rsidRPr="00DB701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B7015">
              <w:rPr>
                <w:rFonts w:ascii="Arial" w:hAnsi="Arial" w:cs="Arial"/>
                <w:color w:val="000000"/>
                <w:sz w:val="14"/>
                <w:szCs w:val="14"/>
              </w:rPr>
              <w:t>94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8089B0" w14:textId="77777777" w:rsidR="0058521B" w:rsidRPr="00DB701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B7015">
              <w:rPr>
                <w:rFonts w:ascii="Arial" w:hAnsi="Arial" w:cs="Arial"/>
                <w:color w:val="000000"/>
                <w:sz w:val="14"/>
                <w:szCs w:val="14"/>
              </w:rPr>
              <w:t>131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2F08F8" w14:textId="77777777" w:rsidR="0058521B" w:rsidRPr="00DB701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B7015">
              <w:rPr>
                <w:rFonts w:ascii="Arial" w:hAnsi="Arial" w:cs="Arial"/>
                <w:color w:val="000000"/>
                <w:sz w:val="14"/>
                <w:szCs w:val="14"/>
              </w:rPr>
              <w:t>81.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77D860" w14:textId="77777777" w:rsidR="0058521B" w:rsidRPr="00DB701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B7015">
              <w:rPr>
                <w:rFonts w:ascii="Arial" w:hAnsi="Arial" w:cs="Arial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B4C341" w14:textId="77777777" w:rsidR="0058521B" w:rsidRPr="00DB701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B7015">
              <w:rPr>
                <w:rFonts w:ascii="Arial" w:hAnsi="Arial" w:cs="Arial"/>
                <w:color w:val="000000"/>
                <w:sz w:val="14"/>
                <w:szCs w:val="14"/>
              </w:rPr>
              <w:t>14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B34911" w14:textId="77777777" w:rsidR="0058521B" w:rsidRPr="00DB701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B7015">
              <w:rPr>
                <w:rFonts w:ascii="Arial" w:hAnsi="Arial" w:cs="Arial"/>
                <w:color w:val="000000"/>
                <w:sz w:val="14"/>
                <w:szCs w:val="14"/>
              </w:rPr>
              <w:t>89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06CA59" w14:textId="77777777" w:rsidR="0058521B" w:rsidRPr="00DB701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B7015">
              <w:rPr>
                <w:rFonts w:ascii="Arial" w:hAnsi="Arial" w:cs="Arial"/>
                <w:color w:val="000000"/>
                <w:sz w:val="14"/>
                <w:szCs w:val="14"/>
              </w:rPr>
              <w:t>106.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8D8283" w14:textId="77777777" w:rsidR="0058521B" w:rsidRPr="00DB701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B7015">
              <w:rPr>
                <w:rFonts w:ascii="Arial" w:hAnsi="Arial" w:cs="Arial"/>
                <w:color w:val="000000"/>
                <w:sz w:val="14"/>
                <w:szCs w:val="14"/>
              </w:rPr>
              <w:t>91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D4AEAF" w14:textId="77777777" w:rsidR="0058521B" w:rsidRPr="00DB701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B7015">
              <w:rPr>
                <w:rFonts w:ascii="Arial" w:hAnsi="Arial" w:cs="Arial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3E5A45" w14:textId="77777777" w:rsidR="0058521B" w:rsidRPr="00DB701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B7015">
              <w:rPr>
                <w:rFonts w:ascii="Arial" w:hAnsi="Arial" w:cs="Arial"/>
                <w:color w:val="000000"/>
                <w:sz w:val="14"/>
                <w:szCs w:val="14"/>
              </w:rPr>
              <w:t>103</w:t>
            </w:r>
          </w:p>
        </w:tc>
      </w:tr>
      <w:tr w:rsidR="0058521B" w:rsidRPr="004F48DC" w14:paraId="7A0281CB" w14:textId="77777777" w:rsidTr="00656B98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32D82B" w14:textId="77777777" w:rsidR="0058521B" w:rsidRPr="00BF003A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BF003A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Duration of psoriasis, </w:t>
            </w:r>
            <w:proofErr w:type="spellStart"/>
            <w:r w:rsidRPr="00BF003A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  <w:lang w:val="en-US"/>
              </w:rPr>
              <w:t>yr</w:t>
            </w:r>
            <w:proofErr w:type="spellEnd"/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9B984E" w14:textId="77777777" w:rsidR="0058521B" w:rsidRPr="00077848" w:rsidRDefault="0058521B" w:rsidP="00BF003A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77848">
              <w:rPr>
                <w:rFonts w:ascii="Arial" w:hAnsi="Arial" w:cs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2EA209" w14:textId="77777777" w:rsidR="0058521B" w:rsidRPr="00077848" w:rsidRDefault="0058521B" w:rsidP="00BF003A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77848">
              <w:rPr>
                <w:rFonts w:ascii="Arial" w:hAnsi="Arial" w:cs="Arial"/>
                <w:color w:val="000000"/>
                <w:sz w:val="14"/>
                <w:szCs w:val="14"/>
              </w:rPr>
              <w:t>50.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0AE180" w14:textId="77777777" w:rsidR="0058521B" w:rsidRPr="00077848" w:rsidRDefault="0058521B" w:rsidP="00BF003A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77848">
              <w:rPr>
                <w:rFonts w:ascii="Arial" w:hAnsi="Arial" w:cs="Arial"/>
                <w:color w:val="000000"/>
                <w:sz w:val="14"/>
                <w:szCs w:val="14"/>
              </w:rPr>
              <w:t>29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79C81D" w14:textId="77777777" w:rsidR="0058521B" w:rsidRPr="00077848" w:rsidRDefault="0058521B" w:rsidP="00BF003A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77848">
              <w:rPr>
                <w:rFonts w:ascii="Arial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FEC77E" w14:textId="77777777" w:rsidR="0058521B" w:rsidRPr="00077848" w:rsidRDefault="0058521B" w:rsidP="00BF003A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77848">
              <w:rPr>
                <w:rFonts w:ascii="Arial" w:hAnsi="Arial" w:cs="Arial"/>
                <w:color w:val="000000"/>
                <w:sz w:val="14"/>
                <w:szCs w:val="14"/>
              </w:rPr>
              <w:t>41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380723" w14:textId="77777777" w:rsidR="0058521B" w:rsidRPr="00077848" w:rsidRDefault="0058521B" w:rsidP="00BF003A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77848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C38C60" w14:textId="77777777" w:rsidR="0058521B" w:rsidRPr="00077848" w:rsidRDefault="0058521B" w:rsidP="00BF003A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77848">
              <w:rPr>
                <w:rFonts w:ascii="Arial" w:hAnsi="Arial" w:cs="Arial"/>
                <w:color w:val="000000"/>
                <w:sz w:val="14"/>
                <w:szCs w:val="14"/>
              </w:rPr>
              <w:t>28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ED3616" w14:textId="77777777" w:rsidR="0058521B" w:rsidRPr="00077848" w:rsidRDefault="0058521B" w:rsidP="00BF003A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77848">
              <w:rPr>
                <w:rFonts w:ascii="Arial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40C388" w14:textId="77777777" w:rsidR="0058521B" w:rsidRPr="00077848" w:rsidRDefault="0058521B" w:rsidP="00BF003A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77848">
              <w:rPr>
                <w:rFonts w:ascii="Arial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9A1491" w14:textId="77777777" w:rsidR="0058521B" w:rsidRPr="00077848" w:rsidRDefault="0058521B" w:rsidP="00BF003A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77848"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13E88C" w14:textId="77777777" w:rsidR="0058521B" w:rsidRPr="00077848" w:rsidRDefault="0058521B" w:rsidP="00BF003A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77848">
              <w:rPr>
                <w:rFonts w:ascii="Arial" w:hAnsi="Arial" w:cs="Arial"/>
                <w:color w:val="000000"/>
                <w:sz w:val="14"/>
                <w:szCs w:val="14"/>
              </w:rPr>
              <w:t>48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CD35F3" w14:textId="77777777" w:rsidR="0058521B" w:rsidRPr="00077848" w:rsidRDefault="0058521B" w:rsidP="00BF003A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77848">
              <w:rPr>
                <w:rFonts w:ascii="Arial" w:hAnsi="Arial" w:cs="Arial"/>
                <w:color w:val="000000"/>
                <w:sz w:val="14"/>
                <w:szCs w:val="14"/>
              </w:rPr>
              <w:t>4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9B851F" w14:textId="77777777" w:rsidR="0058521B" w:rsidRPr="00077848" w:rsidRDefault="0058521B" w:rsidP="00BF003A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77848">
              <w:rPr>
                <w:rFonts w:ascii="Arial" w:hAnsi="Arial" w:cs="Arial"/>
                <w:color w:val="000000"/>
                <w:sz w:val="14"/>
                <w:szCs w:val="14"/>
              </w:rPr>
              <w:t>39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4EA193" w14:textId="77777777" w:rsidR="0058521B" w:rsidRPr="00077848" w:rsidRDefault="0058521B" w:rsidP="00BF003A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77848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99376D" w14:textId="77777777" w:rsidR="0058521B" w:rsidRPr="00077848" w:rsidRDefault="0058521B" w:rsidP="00BF003A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77848">
              <w:rPr>
                <w:rFonts w:ascii="Arial" w:hAnsi="Arial" w:cs="Arial"/>
                <w:color w:val="000000"/>
                <w:sz w:val="14"/>
                <w:szCs w:val="14"/>
              </w:rPr>
              <w:t>3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F04531" w14:textId="77777777" w:rsidR="0058521B" w:rsidRPr="00077848" w:rsidRDefault="0058521B" w:rsidP="00BF003A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77848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9B1C94" w14:textId="77777777" w:rsidR="0058521B" w:rsidRPr="00077848" w:rsidRDefault="0058521B" w:rsidP="00BF003A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77848">
              <w:rPr>
                <w:rFonts w:ascii="Arial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A420F4" w14:textId="77777777" w:rsidR="0058521B" w:rsidRPr="00077848" w:rsidRDefault="0058521B" w:rsidP="00BF003A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77848">
              <w:rPr>
                <w:rFonts w:ascii="Arial" w:hAnsi="Arial" w:cs="Arial"/>
                <w:color w:val="000000"/>
                <w:sz w:val="14"/>
                <w:szCs w:val="14"/>
              </w:rPr>
              <w:t>56</w:t>
            </w:r>
          </w:p>
        </w:tc>
      </w:tr>
      <w:tr w:rsidR="0058521B" w:rsidRPr="004F48DC" w14:paraId="449D577C" w14:textId="77777777" w:rsidTr="00656B98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3A5323" w14:textId="77777777" w:rsidR="0058521B" w:rsidRPr="00BF003A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BF003A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Previous climate therapy, </w:t>
            </w:r>
            <w:r w:rsidRPr="00BF003A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  <w:lang w:val="en-US"/>
              </w:rPr>
              <w:t>n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94526F" w14:textId="77777777" w:rsidR="0058521B" w:rsidRPr="000921B9" w:rsidRDefault="0058521B" w:rsidP="00BF003A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921B9"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2B5BAB" w14:textId="77777777" w:rsidR="0058521B" w:rsidRPr="000921B9" w:rsidRDefault="0058521B" w:rsidP="00BF003A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921B9">
              <w:rPr>
                <w:rFonts w:ascii="Arial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6885D1" w14:textId="77777777" w:rsidR="0058521B" w:rsidRPr="000921B9" w:rsidRDefault="0058521B" w:rsidP="00BF003A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921B9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E25C79" w14:textId="77777777" w:rsidR="0058521B" w:rsidRPr="000921B9" w:rsidRDefault="0058521B" w:rsidP="00BF003A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921B9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02549D" w14:textId="77777777" w:rsidR="0058521B" w:rsidRPr="000921B9" w:rsidRDefault="0058521B" w:rsidP="00BF003A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74EFE3" w14:textId="77777777" w:rsidR="0058521B" w:rsidRPr="000921B9" w:rsidRDefault="0058521B" w:rsidP="00BF003A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921B9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2A2E6B" w14:textId="77777777" w:rsidR="0058521B" w:rsidRPr="000921B9" w:rsidRDefault="0058521B" w:rsidP="00BF003A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921B9">
              <w:rPr>
                <w:rFonts w:ascii="Arial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4395B6" w14:textId="77777777" w:rsidR="0058521B" w:rsidRPr="000921B9" w:rsidRDefault="0058521B" w:rsidP="00BF003A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921B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D354F6" w14:textId="77777777" w:rsidR="0058521B" w:rsidRPr="000921B9" w:rsidRDefault="0058521B" w:rsidP="00BF003A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921B9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6F464C" w14:textId="77777777" w:rsidR="0058521B" w:rsidRPr="000921B9" w:rsidRDefault="0058521B" w:rsidP="00BF003A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921B9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E89EC9" w14:textId="77777777" w:rsidR="0058521B" w:rsidRPr="000921B9" w:rsidRDefault="0058521B" w:rsidP="00BF003A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921B9">
              <w:rPr>
                <w:rFonts w:ascii="Arial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20624F" w14:textId="77777777" w:rsidR="0058521B" w:rsidRPr="000921B9" w:rsidRDefault="0058521B" w:rsidP="00BF003A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921B9"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6829A5" w14:textId="77777777" w:rsidR="0058521B" w:rsidRPr="000921B9" w:rsidRDefault="0058521B" w:rsidP="00BF003A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921B9"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127A95" w14:textId="77777777" w:rsidR="0058521B" w:rsidRPr="000921B9" w:rsidRDefault="0058521B" w:rsidP="00BF003A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921B9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F55F3A" w14:textId="77777777" w:rsidR="0058521B" w:rsidRPr="000921B9" w:rsidRDefault="0058521B" w:rsidP="00BF003A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921B9">
              <w:rPr>
                <w:rFonts w:ascii="Arial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52F748" w14:textId="77777777" w:rsidR="0058521B" w:rsidRPr="000921B9" w:rsidRDefault="0058521B" w:rsidP="00BF003A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921B9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E55C60" w14:textId="77777777" w:rsidR="0058521B" w:rsidRPr="000921B9" w:rsidRDefault="0058521B" w:rsidP="00BF003A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921B9">
              <w:rPr>
                <w:rFonts w:ascii="Arial" w:hAnsi="Arial" w:cs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1592D7" w14:textId="77777777" w:rsidR="0058521B" w:rsidRPr="000921B9" w:rsidRDefault="0058521B" w:rsidP="00BF003A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58521B" w:rsidRPr="004F48DC" w14:paraId="0293E012" w14:textId="77777777" w:rsidTr="00656B98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3203F7" w14:textId="77777777" w:rsidR="0058521B" w:rsidRPr="00BF003A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BF003A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Nail psoriasis, </w:t>
            </w:r>
            <w:r w:rsidRPr="00BF003A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  <w:lang w:val="en-US"/>
              </w:rPr>
              <w:t>n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CF055B" w14:textId="77777777" w:rsidR="0058521B" w:rsidRPr="00266739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66739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D39BD" w14:textId="77777777" w:rsidR="0058521B" w:rsidRPr="00266739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66739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6D0504" w14:textId="77777777" w:rsidR="0058521B" w:rsidRPr="00266739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66739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663FF3" w14:textId="77777777" w:rsidR="0058521B" w:rsidRPr="00266739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66739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B00A6A" w14:textId="77777777" w:rsidR="0058521B" w:rsidRPr="00266739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66739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8C8D19" w14:textId="77777777" w:rsidR="0058521B" w:rsidRPr="00266739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66739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BE5178" w14:textId="77777777" w:rsidR="0058521B" w:rsidRPr="00266739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66739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4863A0" w14:textId="77777777" w:rsidR="0058521B" w:rsidRPr="00266739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66739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22D4DC" w14:textId="77777777" w:rsidR="0058521B" w:rsidRPr="00266739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66739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4CA654" w14:textId="77777777" w:rsidR="0058521B" w:rsidRPr="00266739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66739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95DD61" w14:textId="77777777" w:rsidR="0058521B" w:rsidRPr="00266739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66739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5A9C32" w14:textId="77777777" w:rsidR="0058521B" w:rsidRPr="00266739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66739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26E85B" w14:textId="77777777" w:rsidR="0058521B" w:rsidRPr="00266739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66739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ACBBC2" w14:textId="77777777" w:rsidR="0058521B" w:rsidRPr="00266739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66739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ABCD00" w14:textId="77777777" w:rsidR="0058521B" w:rsidRPr="00266739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66739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E47CCD" w14:textId="77777777" w:rsidR="0058521B" w:rsidRPr="00266739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66739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948B6F" w14:textId="77777777" w:rsidR="0058521B" w:rsidRPr="00266739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66739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B5D553" w14:textId="77777777" w:rsidR="0058521B" w:rsidRPr="00266739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66739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</w:tr>
      <w:tr w:rsidR="0058521B" w:rsidRPr="004F48DC" w14:paraId="45F7507C" w14:textId="77777777" w:rsidTr="00656B98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07BD05" w14:textId="77777777" w:rsidR="0058521B" w:rsidRPr="00BF003A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BF003A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Psoriasis arthritis, </w:t>
            </w:r>
            <w:r w:rsidRPr="00BF003A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  <w:lang w:val="en-US"/>
              </w:rPr>
              <w:t>n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EB68A6" w14:textId="77777777" w:rsidR="0058521B" w:rsidRPr="0043133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C384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Yes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1A6E37" w14:textId="77777777" w:rsidR="0058521B" w:rsidRPr="0043133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o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02F984" w14:textId="77777777" w:rsidR="0058521B" w:rsidRPr="0043133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o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2B0602" w14:textId="77777777" w:rsidR="0058521B" w:rsidRPr="0043133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C384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Yes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925863" w14:textId="77777777" w:rsidR="0058521B" w:rsidRPr="0043133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o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55A9C1" w14:textId="77777777" w:rsidR="0058521B" w:rsidRPr="0043133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o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D124C6" w14:textId="77777777" w:rsidR="0058521B" w:rsidRPr="0043133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C384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Yes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7C97E5" w14:textId="77777777" w:rsidR="0058521B" w:rsidRPr="0043133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C384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o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DC0F79" w14:textId="77777777" w:rsidR="0058521B" w:rsidRPr="0043133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o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4A6249" w14:textId="77777777" w:rsidR="0058521B" w:rsidRPr="0043133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o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A94F62" w14:textId="77777777" w:rsidR="0058521B" w:rsidRPr="0043133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Yes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57134E" w14:textId="77777777" w:rsidR="0058521B" w:rsidRPr="0043133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C384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Yes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8C73B9" w14:textId="77777777" w:rsidR="0058521B" w:rsidRPr="0043133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C384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o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40589F" w14:textId="77777777" w:rsidR="0058521B" w:rsidRPr="0043133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Yes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94B27E" w14:textId="77777777" w:rsidR="0058521B" w:rsidRPr="0043133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o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90405F" w14:textId="77777777" w:rsidR="0058521B" w:rsidRPr="0043133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o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0269FB" w14:textId="77777777" w:rsidR="0058521B" w:rsidRPr="0043133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o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A8AA7D" w14:textId="77777777" w:rsidR="0058521B" w:rsidRPr="0043133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C384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Yes</w:t>
            </w:r>
          </w:p>
        </w:tc>
      </w:tr>
      <w:tr w:rsidR="0058521B" w:rsidRPr="004F48DC" w14:paraId="2D8A0631" w14:textId="77777777" w:rsidTr="00656B98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D76EDA" w14:textId="77777777" w:rsidR="0058521B" w:rsidRPr="00BF003A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BF003A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Comorbidities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C477D0" w14:textId="77777777" w:rsidR="0058521B" w:rsidRPr="0043133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C384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Anxiety, depression, DM, hypertension, osteoarthritis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353F80" w14:textId="77777777" w:rsidR="0058521B" w:rsidRPr="0043133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COPD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D202A4" w14:textId="77777777" w:rsidR="0058521B" w:rsidRPr="0043133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one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BC320F" w14:textId="77777777" w:rsidR="0058521B" w:rsidRPr="0043133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C384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Hypercholesterolemia, hypertension, osteoarthritis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D9332D" w14:textId="77777777" w:rsidR="0058521B" w:rsidRPr="0043133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one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8D3B5D" w14:textId="77777777" w:rsidR="0058521B" w:rsidRPr="0043133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one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E40074" w14:textId="77777777" w:rsidR="0058521B" w:rsidRPr="0043133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C384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one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F223C8" w14:textId="56E4EA65" w:rsidR="0058521B" w:rsidRPr="0043133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A</w:t>
            </w:r>
            <w:r w:rsidRPr="001C384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xiety,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 DM,</w:t>
            </w:r>
            <w:r w:rsidRPr="001C384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h</w:t>
            </w:r>
            <w:r w:rsidRPr="001C384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ypercholesterolemia, hypertension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5367A1" w14:textId="37505130" w:rsidR="0058521B" w:rsidRPr="0043133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Asthma, hypertension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BB5944" w14:textId="4E27118A" w:rsidR="0058521B" w:rsidRPr="0043133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one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5C4E02" w14:textId="53D69B02" w:rsidR="0058521B" w:rsidRPr="0043133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one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29876F" w14:textId="77777777" w:rsidR="0058521B" w:rsidRPr="0043133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DM, </w:t>
            </w:r>
            <w:r w:rsidRPr="001C384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Hypertension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3D6599" w14:textId="77777777" w:rsidR="0058521B" w:rsidRPr="0043133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C384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DM, hypertension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6F61DE" w14:textId="128F96E3" w:rsidR="0058521B" w:rsidRPr="0043133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one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0A5FD5" w14:textId="2903B03D" w:rsidR="0058521B" w:rsidRPr="0043133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DM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0B5494" w14:textId="5062DA5B" w:rsidR="0058521B" w:rsidRPr="0043133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one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B8A8AE" w14:textId="2521503B" w:rsidR="0058521B" w:rsidRPr="0043133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one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2BD8E1" w14:textId="77777777" w:rsidR="0058521B" w:rsidRPr="00431335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C384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one</w:t>
            </w:r>
          </w:p>
        </w:tc>
      </w:tr>
      <w:tr w:rsidR="0058521B" w:rsidRPr="004F48DC" w14:paraId="5338A12A" w14:textId="77777777" w:rsidTr="00E47984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D46727" w14:textId="495BB05D" w:rsidR="0058521B" w:rsidRPr="00BF003A" w:rsidRDefault="0058521B" w:rsidP="00BF003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Medication at baseline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85F5D2" w14:textId="7762D0A0" w:rsidR="0058521B" w:rsidRPr="001C3845" w:rsidRDefault="0058521B" w:rsidP="00E4798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one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344B0A" w14:textId="243618F9" w:rsidR="0058521B" w:rsidRDefault="0058521B" w:rsidP="00E4798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C384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Topical steroids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2F78A0" w14:textId="08E49B6C" w:rsidR="0058521B" w:rsidRDefault="0058521B" w:rsidP="00E4798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one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338299" w14:textId="0BF909EF" w:rsidR="0058521B" w:rsidRPr="001C3845" w:rsidRDefault="0058521B" w:rsidP="00E4798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C384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Topical steroids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25CD59" w14:textId="1DDBE461" w:rsidR="0058521B" w:rsidRDefault="0058521B" w:rsidP="00E4798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C384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Topical steroids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, UVB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4397C9" w14:textId="322A23D9" w:rsidR="0058521B" w:rsidRDefault="0058521B" w:rsidP="00E4798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C384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Topical steroids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DDE5CA" w14:textId="71A4C8DB" w:rsidR="0058521B" w:rsidRPr="001C3845" w:rsidRDefault="0058521B" w:rsidP="00E4798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C384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Topical steroids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C53A6A" w14:textId="61FA131B" w:rsidR="0058521B" w:rsidRDefault="0058521B" w:rsidP="00E4798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one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5EF203" w14:textId="51BBDE68" w:rsidR="0058521B" w:rsidRDefault="0058521B" w:rsidP="00E4798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one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774085" w14:textId="2F500F54" w:rsidR="0058521B" w:rsidRDefault="0058521B" w:rsidP="00E4798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one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F30995" w14:textId="04A48EAD" w:rsidR="0058521B" w:rsidRDefault="0058521B" w:rsidP="00E4798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C384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Topical steroids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C355C0" w14:textId="6B90E188" w:rsidR="0058521B" w:rsidRDefault="0058521B" w:rsidP="00E4798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C384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Topical steroids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BD5835" w14:textId="78B18CF5" w:rsidR="0058521B" w:rsidRPr="001C3845" w:rsidRDefault="0058521B" w:rsidP="00E4798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one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ED983C" w14:textId="4D44860D" w:rsidR="0058521B" w:rsidRDefault="0058521B" w:rsidP="00E4798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one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F6225E" w14:textId="7B43AF29" w:rsidR="0058521B" w:rsidRDefault="0058521B" w:rsidP="00E4798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C384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Topical steroids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, UVB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9151A2" w14:textId="33FFE42A" w:rsidR="0058521B" w:rsidRDefault="0058521B" w:rsidP="00E4798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one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F57378" w14:textId="7AE0F1FA" w:rsidR="0058521B" w:rsidRDefault="0058521B" w:rsidP="00E4798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one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5B7E3C" w14:textId="22AFF20B" w:rsidR="0058521B" w:rsidRPr="001C3845" w:rsidRDefault="0058521B" w:rsidP="00E4798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one</w:t>
            </w:r>
          </w:p>
        </w:tc>
      </w:tr>
      <w:tr w:rsidR="0058521B" w:rsidRPr="004F48DC" w14:paraId="3CA177DD" w14:textId="77777777" w:rsidTr="00656B98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E32A91" w14:textId="5EF5631A" w:rsidR="0058521B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Treatment for nail psoriasis </w:t>
            </w:r>
            <w:r w:rsidRPr="004101EE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12 months prior to or during </w:t>
            </w:r>
            <w:r w:rsidR="0054109D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baseline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E4E9B3" w14:textId="4B290B4D" w:rsidR="0058521B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C64AD7">
              <w:rPr>
                <w:rFonts w:ascii="Arial" w:hAnsi="Arial" w:cs="Arial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E63685" w14:textId="00A35FF8" w:rsidR="0058521B" w:rsidRPr="001C3845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C64AD7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C65287" w14:textId="16A55C27" w:rsidR="0058521B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C64AD7">
              <w:rPr>
                <w:rFonts w:ascii="Arial" w:hAnsi="Arial" w:cs="Arial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8C017" w14:textId="60CCFA57" w:rsidR="0058521B" w:rsidRPr="001C3845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C64AD7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CDEAED" w14:textId="32ACCD76" w:rsidR="0058521B" w:rsidRPr="001C3845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C64AD7">
              <w:rPr>
                <w:rFonts w:ascii="Arial" w:hAnsi="Arial" w:cs="Arial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BA6543" w14:textId="2A52EE9A" w:rsidR="0058521B" w:rsidRPr="001C3845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C64AD7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956E8B" w14:textId="502B0ADE" w:rsidR="0058521B" w:rsidRPr="001C3845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C64AD7">
              <w:rPr>
                <w:rFonts w:ascii="Arial" w:hAnsi="Arial" w:cs="Arial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BED9AF" w14:textId="1E4CC86F" w:rsidR="0058521B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C64AD7">
              <w:rPr>
                <w:rFonts w:ascii="Arial" w:hAnsi="Arial" w:cs="Arial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B1ECE9" w14:textId="3DA7BA0A" w:rsidR="0058521B" w:rsidRDefault="00DE0949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DA746B" w14:textId="019ED06F" w:rsidR="0058521B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C64AD7">
              <w:rPr>
                <w:rFonts w:ascii="Arial" w:hAnsi="Arial" w:cs="Arial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B11B8A" w14:textId="44AEDB8A" w:rsidR="0058521B" w:rsidRPr="001C3845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C64AD7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7A61D5" w14:textId="032903DD" w:rsidR="0058521B" w:rsidRPr="001C3845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C64AD7">
              <w:rPr>
                <w:rFonts w:ascii="Arial" w:hAnsi="Arial" w:cs="Arial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082D60" w14:textId="5785E7A3" w:rsidR="0058521B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C64AD7">
              <w:rPr>
                <w:rFonts w:ascii="Arial" w:hAnsi="Arial" w:cs="Arial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C1A599" w14:textId="47143474" w:rsidR="0058521B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C64AD7">
              <w:rPr>
                <w:rFonts w:ascii="Arial" w:hAnsi="Arial" w:cs="Arial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FAC3BD" w14:textId="6D2D279F" w:rsidR="0058521B" w:rsidRPr="001C3845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C64AD7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33E561" w14:textId="7855E4A9" w:rsidR="0058521B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C64AD7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F38B29" w14:textId="123228CC" w:rsidR="0058521B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C64AD7">
              <w:rPr>
                <w:rFonts w:ascii="Arial" w:hAnsi="Arial" w:cs="Arial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2E8454" w14:textId="2953E843" w:rsidR="0058521B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C64AD7">
              <w:rPr>
                <w:rFonts w:ascii="Arial" w:hAnsi="Arial" w:cs="Arial"/>
                <w:color w:val="000000"/>
                <w:sz w:val="14"/>
                <w:szCs w:val="14"/>
              </w:rPr>
              <w:t>No</w:t>
            </w:r>
          </w:p>
        </w:tc>
      </w:tr>
      <w:tr w:rsidR="0058521B" w:rsidRPr="004F48DC" w14:paraId="4843263C" w14:textId="77777777" w:rsidTr="00656B98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BD171D" w14:textId="38F37B18" w:rsidR="0058521B" w:rsidRPr="00896C0D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896C0D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Family history of psoriasis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2C8521" w14:textId="5872A6B5" w:rsidR="0058521B" w:rsidRPr="00896C0D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896C0D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FC3BC6" w14:textId="2D9C42DC" w:rsidR="0058521B" w:rsidRPr="00896C0D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896C0D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8DED47" w14:textId="0A1F761E" w:rsidR="0058521B" w:rsidRPr="00896C0D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896C0D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D4882C" w14:textId="7236BC7A" w:rsidR="0058521B" w:rsidRPr="00896C0D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896C0D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78CF7C" w14:textId="010C8B7C" w:rsidR="0058521B" w:rsidRPr="00896C0D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896C0D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BC972C" w14:textId="44B5DF12" w:rsidR="0058521B" w:rsidRPr="00896C0D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896C0D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7C18BE" w14:textId="742ED30E" w:rsidR="0058521B" w:rsidRPr="00896C0D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896C0D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CDF00A" w14:textId="7DF66786" w:rsidR="0058521B" w:rsidRPr="00896C0D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896C0D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7E8042" w14:textId="5AE61358" w:rsidR="0058521B" w:rsidRPr="00896C0D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896C0D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0B2889" w14:textId="49419E91" w:rsidR="0058521B" w:rsidRPr="00896C0D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896C0D">
              <w:rPr>
                <w:rFonts w:ascii="Arial" w:hAnsi="Arial" w:cs="Arial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1EF155" w14:textId="4A4C3E14" w:rsidR="0058521B" w:rsidRPr="00896C0D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896C0D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1CEA2C" w14:textId="39C3725B" w:rsidR="0058521B" w:rsidRPr="00896C0D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896C0D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507ED7" w14:textId="7A23C176" w:rsidR="0058521B" w:rsidRPr="00896C0D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896C0D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1EDB52" w14:textId="4E5C0686" w:rsidR="0058521B" w:rsidRPr="00896C0D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896C0D">
              <w:rPr>
                <w:rFonts w:ascii="Arial" w:hAnsi="Arial" w:cs="Arial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D08AC3" w14:textId="503B5C56" w:rsidR="0058521B" w:rsidRPr="00896C0D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896C0D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6860F6" w14:textId="586368F5" w:rsidR="0058521B" w:rsidRPr="00896C0D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896C0D">
              <w:rPr>
                <w:rFonts w:ascii="Arial" w:hAnsi="Arial" w:cs="Arial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5C9C9A" w14:textId="2CEE7E91" w:rsidR="0058521B" w:rsidRPr="00896C0D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896C0D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F0949E" w14:textId="1ECB1B91" w:rsidR="0058521B" w:rsidRPr="00896C0D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896C0D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</w:tr>
      <w:tr w:rsidR="0058521B" w:rsidRPr="004F48DC" w14:paraId="0B078D68" w14:textId="77777777" w:rsidTr="00656B98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C609E" w14:textId="77777777" w:rsidR="0058521B" w:rsidRPr="008548AE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8548AE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Smoker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34692" w14:textId="77777777" w:rsidR="0058521B" w:rsidRPr="008548AE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8548AE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A71939" w14:textId="77777777" w:rsidR="0058521B" w:rsidRPr="008548AE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8548AE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7F4C70" w14:textId="77777777" w:rsidR="0058521B" w:rsidRPr="008548AE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8548AE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A44F64" w14:textId="77777777" w:rsidR="0058521B" w:rsidRPr="008548AE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8548AE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Yes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866CA0" w14:textId="77777777" w:rsidR="0058521B" w:rsidRPr="008548AE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8548AE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Yes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01D991" w14:textId="77777777" w:rsidR="0058521B" w:rsidRPr="008548AE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8548AE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D52430" w14:textId="77777777" w:rsidR="0058521B" w:rsidRPr="008548AE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8548AE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DA1037" w14:textId="77777777" w:rsidR="0058521B" w:rsidRPr="008548AE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8548AE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o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ACF277" w14:textId="77777777" w:rsidR="0058521B" w:rsidRPr="008548AE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8548AE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Ex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DE629A" w14:textId="77777777" w:rsidR="0058521B" w:rsidRPr="008548AE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8548AE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79573B" w14:textId="77777777" w:rsidR="0058521B" w:rsidRPr="008548AE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8548AE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144F7E" w14:textId="77777777" w:rsidR="0058521B" w:rsidRPr="008548AE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8548AE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3A858B" w14:textId="77777777" w:rsidR="0058521B" w:rsidRPr="008548AE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8548AE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21E721" w14:textId="77777777" w:rsidR="0058521B" w:rsidRPr="008548AE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8548AE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ACE1AF" w14:textId="77777777" w:rsidR="0058521B" w:rsidRPr="008548AE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8548AE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5AEACB" w14:textId="77777777" w:rsidR="0058521B" w:rsidRPr="008548AE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8548AE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EE16BC" w14:textId="77777777" w:rsidR="0058521B" w:rsidRPr="008548AE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8548AE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EAEB7B" w14:textId="77777777" w:rsidR="0058521B" w:rsidRPr="008548AE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8548AE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</w:tr>
      <w:tr w:rsidR="0058521B" w:rsidRPr="004F48DC" w14:paraId="420967E4" w14:textId="77777777" w:rsidTr="00656B98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EF7648" w14:textId="7361B3DF" w:rsidR="0058521B" w:rsidRPr="000576F7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576F7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Alcohol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9988D1" w14:textId="436B0A70" w:rsidR="0058521B" w:rsidRPr="000576F7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576F7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22798A" w14:textId="44F950C0" w:rsidR="0058521B" w:rsidRPr="000576F7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576F7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9D8524" w14:textId="1077F0D7" w:rsidR="0058521B" w:rsidRPr="000576F7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576F7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098009" w14:textId="2E8CC1FE" w:rsidR="0058521B" w:rsidRPr="000576F7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576F7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819775" w14:textId="00FC38D5" w:rsidR="0058521B" w:rsidRPr="000576F7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576F7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9C5A91" w14:textId="5D31417D" w:rsidR="0058521B" w:rsidRPr="000576F7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576F7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6FCC8A" w14:textId="641EBAF6" w:rsidR="0058521B" w:rsidRPr="000576F7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576F7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06A6AB" w14:textId="6EFCA535" w:rsidR="0058521B" w:rsidRPr="000576F7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576F7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34D47A" w14:textId="5B760EC0" w:rsidR="0058521B" w:rsidRPr="000576F7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576F7">
              <w:rPr>
                <w:rFonts w:ascii="Arial" w:hAnsi="Arial" w:cs="Arial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C80471" w14:textId="5124A60B" w:rsidR="0058521B" w:rsidRPr="000576F7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576F7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5F3EC3" w14:textId="1324F989" w:rsidR="0058521B" w:rsidRPr="000576F7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576F7">
              <w:rPr>
                <w:rFonts w:ascii="Arial" w:hAnsi="Arial" w:cs="Arial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F7A545" w14:textId="3506D7C2" w:rsidR="0058521B" w:rsidRPr="000576F7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576F7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8C0728" w14:textId="4B27B814" w:rsidR="0058521B" w:rsidRPr="000576F7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576F7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FB6120" w14:textId="09C16926" w:rsidR="0058521B" w:rsidRPr="000576F7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576F7">
              <w:rPr>
                <w:rFonts w:ascii="Arial" w:hAnsi="Arial" w:cs="Arial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C9C910" w14:textId="68F314C0" w:rsidR="0058521B" w:rsidRPr="000576F7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576F7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334CBF" w14:textId="74E46B30" w:rsidR="0058521B" w:rsidRPr="000576F7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576F7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13FE5F" w14:textId="314EA75C" w:rsidR="0058521B" w:rsidRPr="000576F7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576F7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126B2F" w14:textId="4689CE77" w:rsidR="0058521B" w:rsidRPr="000576F7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576F7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58521B" w:rsidRPr="000576F7" w14:paraId="6026B9A9" w14:textId="77777777" w:rsidTr="00656B98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A3449A" w14:textId="7DBA218F" w:rsidR="0058521B" w:rsidRPr="000576F7" w:rsidRDefault="0058521B" w:rsidP="004936B2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0576F7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Sick leave due to psoriasis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8BA469" w14:textId="0B6064CE" w:rsidR="0058521B" w:rsidRPr="000576F7" w:rsidRDefault="0058521B" w:rsidP="004936B2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576F7">
              <w:rPr>
                <w:rFonts w:ascii="Arial" w:hAnsi="Arial" w:cs="Arial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2F092A" w14:textId="345F1B4F" w:rsidR="0058521B" w:rsidRPr="000576F7" w:rsidRDefault="0058521B" w:rsidP="004936B2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576F7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7F72DD" w14:textId="70592D90" w:rsidR="0058521B" w:rsidRPr="000576F7" w:rsidRDefault="0058521B" w:rsidP="004936B2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576F7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6663A0" w14:textId="67280FEF" w:rsidR="0058521B" w:rsidRPr="000576F7" w:rsidRDefault="0058521B" w:rsidP="004936B2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576F7">
              <w:rPr>
                <w:rFonts w:ascii="Arial" w:hAnsi="Arial" w:cs="Arial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08B4B6" w14:textId="06F83E69" w:rsidR="0058521B" w:rsidRPr="000576F7" w:rsidRDefault="0058521B" w:rsidP="004936B2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576F7">
              <w:rPr>
                <w:rFonts w:ascii="Arial" w:hAnsi="Arial" w:cs="Arial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097DCF" w14:textId="7C7EFBE9" w:rsidR="0058521B" w:rsidRPr="000576F7" w:rsidRDefault="0058521B" w:rsidP="004936B2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576F7">
              <w:rPr>
                <w:rFonts w:ascii="Arial" w:hAnsi="Arial" w:cs="Arial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F61E35" w14:textId="0FF8433A" w:rsidR="0058521B" w:rsidRPr="000576F7" w:rsidRDefault="0058521B" w:rsidP="004936B2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576F7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F186C2" w14:textId="6F0A5C25" w:rsidR="0058521B" w:rsidRPr="000576F7" w:rsidRDefault="0058521B" w:rsidP="004936B2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576F7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CBA076" w14:textId="4D814D48" w:rsidR="0058521B" w:rsidRPr="000576F7" w:rsidRDefault="0058521B" w:rsidP="004936B2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576F7">
              <w:rPr>
                <w:rFonts w:ascii="Arial" w:hAnsi="Arial" w:cs="Arial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D79C7F" w14:textId="0D9E162B" w:rsidR="0058521B" w:rsidRPr="000576F7" w:rsidRDefault="0058521B" w:rsidP="004936B2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576F7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9B6E81" w14:textId="280E63A9" w:rsidR="0058521B" w:rsidRPr="000576F7" w:rsidRDefault="0058521B" w:rsidP="004936B2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576F7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EB37CF" w14:textId="4078D10A" w:rsidR="0058521B" w:rsidRPr="000576F7" w:rsidRDefault="0058521B" w:rsidP="004936B2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576F7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C8DE3C" w14:textId="5166999C" w:rsidR="0058521B" w:rsidRPr="000576F7" w:rsidRDefault="0058521B" w:rsidP="004936B2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576F7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027C10" w14:textId="66E6F476" w:rsidR="0058521B" w:rsidRPr="000576F7" w:rsidRDefault="0058521B" w:rsidP="004936B2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576F7">
              <w:rPr>
                <w:rFonts w:ascii="Arial" w:hAnsi="Arial" w:cs="Arial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5E4A9A" w14:textId="453D3925" w:rsidR="0058521B" w:rsidRPr="000576F7" w:rsidRDefault="0058521B" w:rsidP="004936B2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576F7">
              <w:rPr>
                <w:rFonts w:ascii="Arial" w:hAnsi="Arial" w:cs="Arial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60D927" w14:textId="294B9089" w:rsidR="0058521B" w:rsidRPr="000576F7" w:rsidRDefault="0058521B" w:rsidP="004936B2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576F7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777386" w14:textId="4291F1D6" w:rsidR="0058521B" w:rsidRPr="000576F7" w:rsidRDefault="0058521B" w:rsidP="004936B2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576F7">
              <w:rPr>
                <w:rFonts w:ascii="Arial" w:hAnsi="Arial" w:cs="Arial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97CB07" w14:textId="73F784CB" w:rsidR="0058521B" w:rsidRPr="000576F7" w:rsidRDefault="0058521B" w:rsidP="004936B2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576F7">
              <w:rPr>
                <w:rFonts w:ascii="Arial" w:hAnsi="Arial" w:cs="Arial"/>
                <w:color w:val="000000"/>
                <w:sz w:val="14"/>
                <w:szCs w:val="14"/>
              </w:rPr>
              <w:t>No</w:t>
            </w:r>
          </w:p>
        </w:tc>
      </w:tr>
      <w:tr w:rsidR="0058521B" w:rsidRPr="005A177B" w14:paraId="4CAC0FD0" w14:textId="77777777" w:rsidTr="00656B98">
        <w:trPr>
          <w:trHeight w:val="35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E0AAE" w14:textId="77777777" w:rsidR="0058521B" w:rsidRPr="00BF003A" w:rsidRDefault="0058521B" w:rsidP="00730E1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BF003A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Prior treatments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BC71AD" w14:textId="77777777" w:rsidR="0058521B" w:rsidRPr="001C3845" w:rsidRDefault="0058521B" w:rsidP="0058521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C384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Topical steroids,</w:t>
            </w:r>
          </w:p>
          <w:p w14:paraId="4F61EA17" w14:textId="77777777" w:rsidR="0058521B" w:rsidRPr="001C3845" w:rsidRDefault="0058521B" w:rsidP="0058521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C384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UVB,</w:t>
            </w:r>
          </w:p>
          <w:p w14:paraId="7A5E51F0" w14:textId="37FA01FD" w:rsidR="0058521B" w:rsidRPr="001C3845" w:rsidRDefault="0058521B" w:rsidP="0058521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C384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tar, </w:t>
            </w:r>
            <w:r w:rsidR="00014F6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MTX</w:t>
            </w:r>
            <w:r w:rsidRPr="001C384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, Enbrel, Humira, Remicade, climatotherapy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7A5F5F" w14:textId="11E7FE61" w:rsidR="0058521B" w:rsidRPr="00643CFA" w:rsidRDefault="0058521B" w:rsidP="0058521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643CF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Topical</w:t>
            </w: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 steroids</w:t>
            </w:r>
            <w:r w:rsidRPr="00643CF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UVB</w:t>
            </w:r>
            <w:r w:rsidRPr="00643CF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643CF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neotigason</w:t>
            </w:r>
            <w:proofErr w:type="spellEnd"/>
            <w:r w:rsidRPr="00643CF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, </w:t>
            </w:r>
            <w:r w:rsidR="00014F6F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MTX</w:t>
            </w:r>
            <w:r w:rsidRPr="00643CF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643CF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climathotherapy</w:t>
            </w:r>
            <w:proofErr w:type="spellEnd"/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A98AAA" w14:textId="6C9A23D1" w:rsidR="0058521B" w:rsidRPr="00643CFA" w:rsidRDefault="0058521B" w:rsidP="0058521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643CF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Topical</w:t>
            </w: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 steroids</w:t>
            </w:r>
            <w:r w:rsidRPr="00643CF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UVA</w:t>
            </w:r>
            <w:r w:rsidRPr="00643CF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UVB</w:t>
            </w:r>
            <w:r w:rsidRPr="00643CF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, </w:t>
            </w:r>
            <w:r w:rsidR="000E1A3D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PUVA</w:t>
            </w:r>
            <w:r w:rsidRPr="00643CF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643CF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neotigason</w:t>
            </w:r>
            <w:proofErr w:type="spellEnd"/>
            <w:r w:rsidRPr="00643CF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, </w:t>
            </w:r>
            <w:r w:rsidR="00014F6F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MTX</w:t>
            </w:r>
            <w:r w:rsidRPr="00643CF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, tar, </w:t>
            </w:r>
            <w:proofErr w:type="spellStart"/>
            <w:r w:rsidRPr="00643CF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climathotherapy</w:t>
            </w:r>
            <w:proofErr w:type="spellEnd"/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397CB7" w14:textId="66AC467E" w:rsidR="0058521B" w:rsidRPr="001C3845" w:rsidRDefault="0058521B" w:rsidP="0058521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C384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Topical steroids, UVB, </w:t>
            </w:r>
            <w:r w:rsidR="00014F6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MTX</w:t>
            </w:r>
            <w:r w:rsidRPr="001C384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1C384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climathotherapy</w:t>
            </w:r>
            <w:proofErr w:type="spellEnd"/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7253F8" w14:textId="6AA61597" w:rsidR="0058521B" w:rsidRPr="00730E11" w:rsidRDefault="0058521B" w:rsidP="0058521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730E11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0C229D" w14:textId="7323E624" w:rsidR="0058521B" w:rsidRPr="00730E11" w:rsidRDefault="0058521B" w:rsidP="0058521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730E11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Topical steroids, </w:t>
            </w:r>
            <w:r w:rsidR="00C92242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UVB</w:t>
            </w:r>
            <w:r w:rsidRPr="00730E11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,</w:t>
            </w:r>
            <w:r w:rsidR="003F1D08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="003F1D08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b</w:t>
            </w:r>
            <w:r w:rsidR="003F1D08" w:rsidRPr="00730E11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ucky</w:t>
            </w:r>
            <w:proofErr w:type="spellEnd"/>
            <w:r w:rsidR="003F1D08" w:rsidRPr="00730E11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730E11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climathotherapy</w:t>
            </w:r>
            <w:proofErr w:type="spellEnd"/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DDCBAA" w14:textId="2E678D95" w:rsidR="0058521B" w:rsidRPr="001C3845" w:rsidRDefault="0058521B" w:rsidP="0058521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C384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Topical steroids, </w:t>
            </w:r>
            <w:r w:rsidR="00014F6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MTX</w:t>
            </w:r>
            <w:r w:rsidRPr="001C384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1C384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climathotherapy</w:t>
            </w:r>
            <w:proofErr w:type="spellEnd"/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DB03C2" w14:textId="08F96E16" w:rsidR="0058521B" w:rsidRPr="00DC7531" w:rsidRDefault="0058521B" w:rsidP="0058521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C384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Topical steroids, UVB, </w:t>
            </w:r>
            <w:r w:rsidR="00014F6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MTX</w:t>
            </w:r>
            <w:r w:rsidRPr="001C384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1C384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climathotherapy</w:t>
            </w:r>
            <w:proofErr w:type="spellEnd"/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2C22DD" w14:textId="50BA403E" w:rsidR="0058521B" w:rsidRPr="00730E11" w:rsidRDefault="0058521B" w:rsidP="0058521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730E11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Topical steroids, tar, </w:t>
            </w:r>
            <w:proofErr w:type="spellStart"/>
            <w:r w:rsidR="007372CC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b</w:t>
            </w:r>
            <w:r w:rsidRPr="00730E11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ucky</w:t>
            </w:r>
            <w:proofErr w:type="spellEnd"/>
            <w:r w:rsidRPr="00730E11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, </w:t>
            </w:r>
            <w:r w:rsidR="00014F6F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MTX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4235A6" w14:textId="70C14362" w:rsidR="0058521B" w:rsidRPr="00730E11" w:rsidRDefault="0058521B" w:rsidP="0058521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730E11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Topical steroids, U</w:t>
            </w: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VB</w:t>
            </w:r>
            <w:r w:rsidRPr="00730E11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, </w:t>
            </w:r>
            <w:r w:rsidR="00DD68EF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uncategorized </w:t>
            </w:r>
            <w:r w:rsidRPr="00730E11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systemic, climatotherapy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111871" w14:textId="3F9FCE7C" w:rsidR="0058521B" w:rsidRPr="00730E11" w:rsidRDefault="0058521B" w:rsidP="0058521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730E11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Topical</w:t>
            </w: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 steroids</w:t>
            </w:r>
            <w:r w:rsidRPr="00730E11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, tar</w:t>
            </w: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,</w:t>
            </w:r>
            <w:r w:rsidRPr="00730E11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r w:rsidR="00014F6F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MTX</w:t>
            </w:r>
            <w:r w:rsidRPr="00730E11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730E11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sandimmun</w:t>
            </w:r>
            <w:proofErr w:type="spellEnd"/>
            <w:r w:rsidRPr="00730E11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, </w:t>
            </w:r>
            <w:r w:rsidR="00C64B7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uncategorized </w:t>
            </w:r>
            <w:r w:rsidRPr="00730E11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biological, </w:t>
            </w:r>
            <w:proofErr w:type="spellStart"/>
            <w:r w:rsidRPr="00730E11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climathotherapy</w:t>
            </w:r>
            <w:proofErr w:type="spellEnd"/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E3798D" w14:textId="77777777" w:rsidR="0058521B" w:rsidRPr="00DC7531" w:rsidRDefault="0058521B" w:rsidP="0058521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C384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Topical steroids, UVB, </w:t>
            </w:r>
            <w:proofErr w:type="spellStart"/>
            <w:r w:rsidRPr="001C384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climathotherapy</w:t>
            </w:r>
            <w:proofErr w:type="spellEnd"/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BAC92C" w14:textId="276615C0" w:rsidR="0058521B" w:rsidRPr="00DC7531" w:rsidRDefault="0058521B" w:rsidP="0058521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C384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Topical steroids, UVB, PUVA, tar, </w:t>
            </w:r>
            <w:r w:rsidR="00014F6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MTX</w:t>
            </w:r>
            <w:r w:rsidRPr="001C384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, climatotherapy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C48A9B" w14:textId="2F523711" w:rsidR="0058521B" w:rsidRPr="00730E11" w:rsidRDefault="0058521B" w:rsidP="0058521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730E11">
              <w:rPr>
                <w:rFonts w:ascii="Arial" w:hAnsi="Arial" w:cs="Arial"/>
                <w:color w:val="000000"/>
                <w:sz w:val="14"/>
                <w:szCs w:val="14"/>
              </w:rPr>
              <w:t>Topical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steroids</w:t>
            </w:r>
            <w:r w:rsidRPr="00730E11">
              <w:rPr>
                <w:rFonts w:ascii="Arial" w:hAnsi="Arial" w:cs="Arial"/>
                <w:color w:val="000000"/>
                <w:sz w:val="14"/>
                <w:szCs w:val="14"/>
              </w:rPr>
              <w:t>, bucky, climathotherapy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06432F" w14:textId="1C1353C5" w:rsidR="0058521B" w:rsidRPr="00730E11" w:rsidRDefault="0058521B" w:rsidP="0058521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730E11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Topical</w:t>
            </w: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 steroids</w:t>
            </w:r>
            <w:r w:rsidRPr="00730E11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,</w:t>
            </w: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 UVB,</w:t>
            </w:r>
            <w:r w:rsidRPr="00730E11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 tar, </w:t>
            </w:r>
            <w:r w:rsidR="00014F6F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MTX</w:t>
            </w:r>
            <w:r w:rsidRPr="00730E11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730E11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neotigason</w:t>
            </w:r>
            <w:proofErr w:type="spellEnd"/>
            <w:r w:rsidRPr="00730E11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H</w:t>
            </w:r>
            <w:r w:rsidRPr="00730E11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umira</w:t>
            </w:r>
            <w:proofErr w:type="spellEnd"/>
            <w:r w:rsidRPr="00730E11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E</w:t>
            </w:r>
            <w:r w:rsidRPr="00730E11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nbrel,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R</w:t>
            </w:r>
            <w:r w:rsidRPr="00730E11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emicade</w:t>
            </w:r>
            <w:proofErr w:type="spellEnd"/>
            <w:r w:rsidR="00656B98" w:rsidRPr="00730E11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, </w:t>
            </w:r>
            <w:proofErr w:type="spellStart"/>
            <w:r w:rsidR="00656B98" w:rsidRPr="00730E11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climathotherapy</w:t>
            </w:r>
            <w:proofErr w:type="spellEnd"/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4C4B0C" w14:textId="1F798AD2" w:rsidR="0058521B" w:rsidRPr="00730E11" w:rsidRDefault="0058521B" w:rsidP="0058521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730E11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Topical steroids, UVB, </w:t>
            </w:r>
            <w:proofErr w:type="spellStart"/>
            <w:r w:rsidRPr="00730E11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bucky</w:t>
            </w:r>
            <w:proofErr w:type="spellEnd"/>
            <w:r w:rsidRPr="00730E11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c</w:t>
            </w:r>
            <w:r w:rsidRPr="00730E11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limathotherapy</w:t>
            </w:r>
            <w:proofErr w:type="spellEnd"/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E7F78F" w14:textId="0C09E4A7" w:rsidR="0058521B" w:rsidRPr="00730E11" w:rsidRDefault="0058521B" w:rsidP="0058521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730E11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Topical steroids, </w:t>
            </w: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UVB, </w:t>
            </w:r>
            <w:r w:rsidR="00014F6F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MTX</w:t>
            </w:r>
            <w:r w:rsidRPr="00730E11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730E11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climathotherapy</w:t>
            </w:r>
            <w:proofErr w:type="spellEnd"/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10E784" w14:textId="77777777" w:rsidR="0058521B" w:rsidRPr="001C3845" w:rsidRDefault="0058521B" w:rsidP="0058521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C384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Topical steroids,</w:t>
            </w:r>
          </w:p>
          <w:p w14:paraId="7B8E8020" w14:textId="06F62481" w:rsidR="0058521B" w:rsidRPr="001C3845" w:rsidRDefault="0058521B" w:rsidP="0058521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C384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carbon-arc light, tar, </w:t>
            </w:r>
            <w:r w:rsidR="00014F6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MTX</w:t>
            </w:r>
            <w:r w:rsidRPr="001C384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1C384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Humira</w:t>
            </w:r>
            <w:proofErr w:type="spellEnd"/>
            <w:r w:rsidRPr="001C384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1C384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Cimzia</w:t>
            </w:r>
            <w:proofErr w:type="spellEnd"/>
            <w:r w:rsidRPr="001C384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,</w:t>
            </w:r>
          </w:p>
        </w:tc>
      </w:tr>
      <w:tr w:rsidR="00164486" w:rsidRPr="00FB1D7A" w14:paraId="7CD9728E" w14:textId="77777777" w:rsidTr="00103A0F">
        <w:trPr>
          <w:trHeight w:val="249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F691B5" w14:textId="7F0ADF0B" w:rsidR="00164486" w:rsidRPr="00BF003A" w:rsidRDefault="00103A0F" w:rsidP="00103A0F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Days in remission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40ADA3" w14:textId="0A67E6E4" w:rsidR="00164486" w:rsidRPr="00164486" w:rsidRDefault="00164486" w:rsidP="00103A0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64486">
              <w:rPr>
                <w:rFonts w:ascii="Arial" w:hAnsi="Arial" w:cs="Arial"/>
                <w:color w:val="000000"/>
                <w:sz w:val="14"/>
                <w:szCs w:val="14"/>
              </w:rPr>
              <w:t>8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521ABC" w14:textId="07761E7F" w:rsidR="00164486" w:rsidRPr="00164486" w:rsidRDefault="00CF76AB" w:rsidP="00103A0F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D873F1" w14:textId="68837461" w:rsidR="00164486" w:rsidRPr="00164486" w:rsidRDefault="00164486" w:rsidP="00103A0F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164486">
              <w:rPr>
                <w:rFonts w:ascii="Arial" w:hAnsi="Arial" w:cs="Arial"/>
                <w:color w:val="000000"/>
                <w:sz w:val="14"/>
                <w:szCs w:val="14"/>
              </w:rPr>
              <w:t>12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E4AFA2" w14:textId="16149D09" w:rsidR="00164486" w:rsidRPr="00164486" w:rsidRDefault="00164486" w:rsidP="00103A0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64486">
              <w:rPr>
                <w:rFonts w:ascii="Arial" w:hAnsi="Arial" w:cs="Arial"/>
                <w:color w:val="000000"/>
                <w:sz w:val="14"/>
                <w:szCs w:val="14"/>
              </w:rPr>
              <w:t>31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328D7A" w14:textId="42144CBE" w:rsidR="00164486" w:rsidRPr="00164486" w:rsidRDefault="00993B07" w:rsidP="00103A0F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6A60EE" w14:textId="2BFE3641" w:rsidR="00164486" w:rsidRPr="00164486" w:rsidRDefault="00993B07" w:rsidP="00103A0F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155B9B" w14:textId="59EF4A66" w:rsidR="00164486" w:rsidRPr="00164486" w:rsidRDefault="00164486" w:rsidP="00103A0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64486">
              <w:rPr>
                <w:rFonts w:ascii="Arial" w:hAnsi="Arial" w:cs="Arial"/>
                <w:color w:val="000000"/>
                <w:sz w:val="14"/>
                <w:szCs w:val="14"/>
              </w:rPr>
              <w:t>219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683EA5" w14:textId="4C062124" w:rsidR="00164486" w:rsidRPr="00164486" w:rsidRDefault="00164486" w:rsidP="00103A0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64486">
              <w:rPr>
                <w:rFonts w:ascii="Arial" w:hAnsi="Arial" w:cs="Arial"/>
                <w:color w:val="000000"/>
                <w:sz w:val="14"/>
                <w:szCs w:val="14"/>
              </w:rPr>
              <w:t>7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382B2A" w14:textId="237C603D" w:rsidR="00164486" w:rsidRPr="00164486" w:rsidRDefault="00CF76AB" w:rsidP="00103A0F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DCC152" w14:textId="0179E363" w:rsidR="00164486" w:rsidRPr="00164486" w:rsidRDefault="00CF76AB" w:rsidP="00103A0F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F1698B" w14:textId="0E73AD12" w:rsidR="00164486" w:rsidRPr="00164486" w:rsidRDefault="00CF76AB" w:rsidP="00103A0F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6AABA1" w14:textId="67339AD7" w:rsidR="00164486" w:rsidRPr="00164486" w:rsidRDefault="00164486" w:rsidP="00103A0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64486">
              <w:rPr>
                <w:rFonts w:ascii="Arial" w:hAnsi="Arial" w:cs="Arial"/>
                <w:color w:val="000000"/>
                <w:sz w:val="14"/>
                <w:szCs w:val="14"/>
              </w:rPr>
              <w:t>13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46E074" w14:textId="0B18F0D8" w:rsidR="00164486" w:rsidRPr="00164486" w:rsidRDefault="00CF76AB" w:rsidP="00103A0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1DBF58" w14:textId="5C42026B" w:rsidR="00164486" w:rsidRPr="00164486" w:rsidRDefault="00CF76AB" w:rsidP="00103A0F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428C6E" w14:textId="1ED33768" w:rsidR="00164486" w:rsidRPr="00164486" w:rsidRDefault="00164486" w:rsidP="00103A0F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164486">
              <w:rPr>
                <w:rFonts w:ascii="Arial" w:hAnsi="Arial" w:cs="Arial"/>
                <w:color w:val="000000"/>
                <w:sz w:val="14"/>
                <w:szCs w:val="14"/>
              </w:rPr>
              <w:t>4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121C4C" w14:textId="6AB8BEAC" w:rsidR="00164486" w:rsidRPr="00164486" w:rsidRDefault="00CF76AB" w:rsidP="00103A0F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D45C42" w14:textId="26204539" w:rsidR="00164486" w:rsidRPr="00164486" w:rsidRDefault="00CF76AB" w:rsidP="00103A0F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E44937" w14:textId="126B7F3C" w:rsidR="00164486" w:rsidRPr="00164486" w:rsidRDefault="00164486" w:rsidP="00103A0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64486">
              <w:rPr>
                <w:rFonts w:ascii="Arial" w:hAnsi="Arial" w:cs="Arial"/>
                <w:color w:val="000000"/>
                <w:sz w:val="14"/>
                <w:szCs w:val="14"/>
              </w:rPr>
              <w:t>45</w:t>
            </w:r>
          </w:p>
        </w:tc>
      </w:tr>
    </w:tbl>
    <w:p w14:paraId="1C950B57" w14:textId="1E5A8688" w:rsidR="00AA4DA4" w:rsidRPr="00AA4DA4" w:rsidRDefault="00BF003A">
      <w:pPr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AA4DA4">
        <w:rPr>
          <w:rFonts w:ascii="Arial" w:hAnsi="Arial" w:cs="Arial"/>
          <w:sz w:val="16"/>
          <w:szCs w:val="16"/>
          <w:lang w:val="en-US"/>
        </w:rPr>
        <w:t xml:space="preserve">Table S1. </w:t>
      </w:r>
      <w:proofErr w:type="gramStart"/>
      <w:r w:rsidR="00551E63">
        <w:rPr>
          <w:rFonts w:ascii="Arial" w:hAnsi="Arial" w:cs="Arial"/>
          <w:sz w:val="16"/>
          <w:szCs w:val="16"/>
          <w:lang w:val="en-US"/>
        </w:rPr>
        <w:t>Individual d</w:t>
      </w:r>
      <w:r w:rsidRPr="00AA4DA4">
        <w:rPr>
          <w:rFonts w:ascii="Arial" w:hAnsi="Arial" w:cs="Arial"/>
          <w:sz w:val="16"/>
          <w:szCs w:val="16"/>
          <w:lang w:val="en-US"/>
        </w:rPr>
        <w:t>emographic data of the patient cohort at baseline.</w:t>
      </w:r>
      <w:proofErr w:type="gramEnd"/>
      <w:r w:rsidRPr="00AA4DA4">
        <w:rPr>
          <w:rFonts w:ascii="Arial" w:hAnsi="Arial" w:cs="Arial"/>
          <w:sz w:val="16"/>
          <w:szCs w:val="16"/>
          <w:lang w:val="en-US"/>
        </w:rPr>
        <w:t xml:space="preserve"> </w:t>
      </w:r>
      <w:r w:rsidRPr="00AA4DA4">
        <w:rPr>
          <w:rFonts w:ascii="Arial" w:hAnsi="Arial" w:cs="Arial"/>
          <w:color w:val="000000" w:themeColor="text1"/>
          <w:sz w:val="16"/>
          <w:szCs w:val="16"/>
          <w:lang w:val="en-US"/>
        </w:rPr>
        <w:t>COPD=chronic obstructive pulmonary disease, DM=Diabetes mellitus</w:t>
      </w:r>
      <w:r w:rsidR="00811234">
        <w:rPr>
          <w:rFonts w:ascii="Arial" w:hAnsi="Arial" w:cs="Arial"/>
          <w:color w:val="000000" w:themeColor="text1"/>
          <w:sz w:val="16"/>
          <w:szCs w:val="16"/>
          <w:lang w:val="en-US"/>
        </w:rPr>
        <w:t>,</w:t>
      </w:r>
      <w:r w:rsidR="0050674B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</w:t>
      </w:r>
      <w:r w:rsidR="00014F6F">
        <w:rPr>
          <w:rFonts w:ascii="Arial" w:hAnsi="Arial" w:cs="Arial"/>
          <w:color w:val="000000" w:themeColor="text1"/>
          <w:sz w:val="16"/>
          <w:szCs w:val="16"/>
          <w:lang w:val="en-US"/>
        </w:rPr>
        <w:t>MTX</w:t>
      </w:r>
      <w:r w:rsidR="0050674B">
        <w:rPr>
          <w:rFonts w:ascii="Arial" w:hAnsi="Arial" w:cs="Arial"/>
          <w:color w:val="000000" w:themeColor="text1"/>
          <w:sz w:val="16"/>
          <w:szCs w:val="16"/>
          <w:lang w:val="en-US"/>
        </w:rPr>
        <w:t>=</w:t>
      </w:r>
      <w:r w:rsidR="0050674B" w:rsidRPr="0050674B">
        <w:rPr>
          <w:rFonts w:ascii="Arial" w:hAnsi="Arial" w:cs="Arial"/>
          <w:color w:val="000000" w:themeColor="text1"/>
          <w:sz w:val="16"/>
          <w:szCs w:val="16"/>
          <w:lang w:val="en-US"/>
        </w:rPr>
        <w:t>methotrexate</w:t>
      </w:r>
      <w:r w:rsidR="0058521B">
        <w:rPr>
          <w:rFonts w:ascii="Arial" w:hAnsi="Arial" w:cs="Arial"/>
          <w:color w:val="000000" w:themeColor="text1"/>
          <w:sz w:val="16"/>
          <w:szCs w:val="16"/>
          <w:lang w:val="en-US"/>
        </w:rPr>
        <w:t>.</w:t>
      </w:r>
      <w:bookmarkStart w:id="0" w:name="_GoBack"/>
      <w:bookmarkEnd w:id="0"/>
    </w:p>
    <w:sectPr w:rsidR="00AA4DA4" w:rsidRPr="00AA4DA4" w:rsidSect="00BF6C4E">
      <w:pgSz w:w="16838" w:h="11906" w:orient="landscape"/>
      <w:pgMar w:top="990" w:right="720" w:bottom="720" w:left="720" w:header="45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66EA0C" w14:textId="77777777" w:rsidR="00500D24" w:rsidRDefault="00500D24" w:rsidP="00755FDD">
      <w:pPr>
        <w:spacing w:after="0" w:line="240" w:lineRule="auto"/>
      </w:pPr>
      <w:r>
        <w:separator/>
      </w:r>
    </w:p>
  </w:endnote>
  <w:endnote w:type="continuationSeparator" w:id="0">
    <w:p w14:paraId="4C819799" w14:textId="77777777" w:rsidR="00500D24" w:rsidRDefault="00500D24" w:rsidP="00755F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588D14" w14:textId="77777777" w:rsidR="00500D24" w:rsidRDefault="00500D24" w:rsidP="00755FDD">
      <w:pPr>
        <w:spacing w:after="0" w:line="240" w:lineRule="auto"/>
      </w:pPr>
      <w:r>
        <w:separator/>
      </w:r>
    </w:p>
  </w:footnote>
  <w:footnote w:type="continuationSeparator" w:id="0">
    <w:p w14:paraId="5F0D39FC" w14:textId="77777777" w:rsidR="00500D24" w:rsidRDefault="00500D24" w:rsidP="00755F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1sjQ3MTY0NjM3NjVV0lEKTi0uzszPAykwNKsFADSqus8tAAAA"/>
  </w:docVars>
  <w:rsids>
    <w:rsidRoot w:val="00002A1E"/>
    <w:rsid w:val="00001697"/>
    <w:rsid w:val="00002A1E"/>
    <w:rsid w:val="000037C6"/>
    <w:rsid w:val="000111A0"/>
    <w:rsid w:val="00011789"/>
    <w:rsid w:val="00014F6F"/>
    <w:rsid w:val="0003382C"/>
    <w:rsid w:val="000376DF"/>
    <w:rsid w:val="0005307F"/>
    <w:rsid w:val="000576F7"/>
    <w:rsid w:val="000658AE"/>
    <w:rsid w:val="00065CF0"/>
    <w:rsid w:val="00077848"/>
    <w:rsid w:val="00077C91"/>
    <w:rsid w:val="00081E0F"/>
    <w:rsid w:val="00082821"/>
    <w:rsid w:val="000921B9"/>
    <w:rsid w:val="000A0192"/>
    <w:rsid w:val="000B2EAA"/>
    <w:rsid w:val="000B65C8"/>
    <w:rsid w:val="000D37EA"/>
    <w:rsid w:val="000D5E5E"/>
    <w:rsid w:val="000E1A3D"/>
    <w:rsid w:val="000F1915"/>
    <w:rsid w:val="00103A0F"/>
    <w:rsid w:val="00112210"/>
    <w:rsid w:val="00121B53"/>
    <w:rsid w:val="00125B35"/>
    <w:rsid w:val="001560B2"/>
    <w:rsid w:val="00164486"/>
    <w:rsid w:val="00190C50"/>
    <w:rsid w:val="001963BF"/>
    <w:rsid w:val="001A1916"/>
    <w:rsid w:val="001A317A"/>
    <w:rsid w:val="001B5C6A"/>
    <w:rsid w:val="001C3845"/>
    <w:rsid w:val="00213581"/>
    <w:rsid w:val="0022073C"/>
    <w:rsid w:val="00221107"/>
    <w:rsid w:val="0022151F"/>
    <w:rsid w:val="002275D6"/>
    <w:rsid w:val="002277B6"/>
    <w:rsid w:val="002357B7"/>
    <w:rsid w:val="00256152"/>
    <w:rsid w:val="002662D3"/>
    <w:rsid w:val="00266739"/>
    <w:rsid w:val="002727A6"/>
    <w:rsid w:val="00285318"/>
    <w:rsid w:val="00295756"/>
    <w:rsid w:val="002B1C82"/>
    <w:rsid w:val="002B6553"/>
    <w:rsid w:val="002C395F"/>
    <w:rsid w:val="002C7586"/>
    <w:rsid w:val="002E09F5"/>
    <w:rsid w:val="002E7603"/>
    <w:rsid w:val="002F1526"/>
    <w:rsid w:val="003027EC"/>
    <w:rsid w:val="00321F8E"/>
    <w:rsid w:val="0033538F"/>
    <w:rsid w:val="003500C1"/>
    <w:rsid w:val="00351CE5"/>
    <w:rsid w:val="003570F4"/>
    <w:rsid w:val="00360C4F"/>
    <w:rsid w:val="00360E35"/>
    <w:rsid w:val="003724FF"/>
    <w:rsid w:val="00380465"/>
    <w:rsid w:val="003B67BE"/>
    <w:rsid w:val="003D4A38"/>
    <w:rsid w:val="003D7099"/>
    <w:rsid w:val="003F1D08"/>
    <w:rsid w:val="00400433"/>
    <w:rsid w:val="004101EE"/>
    <w:rsid w:val="00412EC7"/>
    <w:rsid w:val="004168D9"/>
    <w:rsid w:val="0042504E"/>
    <w:rsid w:val="00431335"/>
    <w:rsid w:val="00446E2E"/>
    <w:rsid w:val="00452D21"/>
    <w:rsid w:val="00473E75"/>
    <w:rsid w:val="0047754E"/>
    <w:rsid w:val="00480E38"/>
    <w:rsid w:val="00491D74"/>
    <w:rsid w:val="004936B2"/>
    <w:rsid w:val="00496C4A"/>
    <w:rsid w:val="004A54B7"/>
    <w:rsid w:val="004B6B44"/>
    <w:rsid w:val="004F75F1"/>
    <w:rsid w:val="00500D24"/>
    <w:rsid w:val="0050674B"/>
    <w:rsid w:val="005178E8"/>
    <w:rsid w:val="00517B72"/>
    <w:rsid w:val="00521BB1"/>
    <w:rsid w:val="0053067D"/>
    <w:rsid w:val="00531DC3"/>
    <w:rsid w:val="00536CD9"/>
    <w:rsid w:val="00540E7F"/>
    <w:rsid w:val="0054109D"/>
    <w:rsid w:val="00546973"/>
    <w:rsid w:val="00551E63"/>
    <w:rsid w:val="00553DF2"/>
    <w:rsid w:val="00572AEA"/>
    <w:rsid w:val="0058521B"/>
    <w:rsid w:val="005948DD"/>
    <w:rsid w:val="005A177B"/>
    <w:rsid w:val="005A181A"/>
    <w:rsid w:val="005A52B6"/>
    <w:rsid w:val="005B0A6C"/>
    <w:rsid w:val="005B191B"/>
    <w:rsid w:val="005C0292"/>
    <w:rsid w:val="005C595E"/>
    <w:rsid w:val="005D097B"/>
    <w:rsid w:val="005D0A93"/>
    <w:rsid w:val="006328E8"/>
    <w:rsid w:val="00643CFA"/>
    <w:rsid w:val="00656B98"/>
    <w:rsid w:val="006740BB"/>
    <w:rsid w:val="00675B79"/>
    <w:rsid w:val="00684906"/>
    <w:rsid w:val="006C5030"/>
    <w:rsid w:val="006D212C"/>
    <w:rsid w:val="006E23E8"/>
    <w:rsid w:val="006E281E"/>
    <w:rsid w:val="006E5E9F"/>
    <w:rsid w:val="00726DC5"/>
    <w:rsid w:val="00730E11"/>
    <w:rsid w:val="007371F6"/>
    <w:rsid w:val="007372CC"/>
    <w:rsid w:val="007513C5"/>
    <w:rsid w:val="00755FDD"/>
    <w:rsid w:val="00756436"/>
    <w:rsid w:val="007652F4"/>
    <w:rsid w:val="00765979"/>
    <w:rsid w:val="00774329"/>
    <w:rsid w:val="00794257"/>
    <w:rsid w:val="007A4BC2"/>
    <w:rsid w:val="007C51A0"/>
    <w:rsid w:val="007E7024"/>
    <w:rsid w:val="008108A9"/>
    <w:rsid w:val="00811234"/>
    <w:rsid w:val="008421DA"/>
    <w:rsid w:val="008548AE"/>
    <w:rsid w:val="008619BB"/>
    <w:rsid w:val="00875A52"/>
    <w:rsid w:val="00887747"/>
    <w:rsid w:val="00896C0D"/>
    <w:rsid w:val="008B3079"/>
    <w:rsid w:val="008B5481"/>
    <w:rsid w:val="008B71EB"/>
    <w:rsid w:val="008E28DE"/>
    <w:rsid w:val="008E573D"/>
    <w:rsid w:val="008F1D88"/>
    <w:rsid w:val="009018B6"/>
    <w:rsid w:val="00914293"/>
    <w:rsid w:val="00942454"/>
    <w:rsid w:val="0094565D"/>
    <w:rsid w:val="009550CD"/>
    <w:rsid w:val="00961669"/>
    <w:rsid w:val="0098218F"/>
    <w:rsid w:val="00991F90"/>
    <w:rsid w:val="00993B07"/>
    <w:rsid w:val="0099670B"/>
    <w:rsid w:val="009B49E8"/>
    <w:rsid w:val="009C00AD"/>
    <w:rsid w:val="009C4841"/>
    <w:rsid w:val="009C55E6"/>
    <w:rsid w:val="009E13FB"/>
    <w:rsid w:val="009F5E76"/>
    <w:rsid w:val="00A25A13"/>
    <w:rsid w:val="00A50B09"/>
    <w:rsid w:val="00A56406"/>
    <w:rsid w:val="00A607CD"/>
    <w:rsid w:val="00A6303B"/>
    <w:rsid w:val="00A86413"/>
    <w:rsid w:val="00A93A5C"/>
    <w:rsid w:val="00A95B9E"/>
    <w:rsid w:val="00AA1820"/>
    <w:rsid w:val="00AA4DA4"/>
    <w:rsid w:val="00AA50EF"/>
    <w:rsid w:val="00AC5705"/>
    <w:rsid w:val="00AD2565"/>
    <w:rsid w:val="00B117C3"/>
    <w:rsid w:val="00B31E1B"/>
    <w:rsid w:val="00B555B0"/>
    <w:rsid w:val="00B620E3"/>
    <w:rsid w:val="00B71548"/>
    <w:rsid w:val="00BB0B3B"/>
    <w:rsid w:val="00BB11FF"/>
    <w:rsid w:val="00BB35A4"/>
    <w:rsid w:val="00BB3FFF"/>
    <w:rsid w:val="00BC1815"/>
    <w:rsid w:val="00BD6BC4"/>
    <w:rsid w:val="00BE6E8D"/>
    <w:rsid w:val="00BF003A"/>
    <w:rsid w:val="00BF6C4E"/>
    <w:rsid w:val="00C06D71"/>
    <w:rsid w:val="00C16473"/>
    <w:rsid w:val="00C314F2"/>
    <w:rsid w:val="00C4224E"/>
    <w:rsid w:val="00C440CA"/>
    <w:rsid w:val="00C458CA"/>
    <w:rsid w:val="00C64AD7"/>
    <w:rsid w:val="00C64B79"/>
    <w:rsid w:val="00C670FC"/>
    <w:rsid w:val="00C82D71"/>
    <w:rsid w:val="00C852A1"/>
    <w:rsid w:val="00C8661B"/>
    <w:rsid w:val="00C92242"/>
    <w:rsid w:val="00CA3646"/>
    <w:rsid w:val="00CC0B1D"/>
    <w:rsid w:val="00CD53B4"/>
    <w:rsid w:val="00CF76AB"/>
    <w:rsid w:val="00D06249"/>
    <w:rsid w:val="00D07EA1"/>
    <w:rsid w:val="00D10A32"/>
    <w:rsid w:val="00D24294"/>
    <w:rsid w:val="00D25B5B"/>
    <w:rsid w:val="00D460E6"/>
    <w:rsid w:val="00D537C1"/>
    <w:rsid w:val="00D56555"/>
    <w:rsid w:val="00D63510"/>
    <w:rsid w:val="00D70B9F"/>
    <w:rsid w:val="00D7281F"/>
    <w:rsid w:val="00D86491"/>
    <w:rsid w:val="00DB6F41"/>
    <w:rsid w:val="00DB7015"/>
    <w:rsid w:val="00DC7531"/>
    <w:rsid w:val="00DD68EF"/>
    <w:rsid w:val="00DD6B87"/>
    <w:rsid w:val="00DE0949"/>
    <w:rsid w:val="00DF42F0"/>
    <w:rsid w:val="00E024D3"/>
    <w:rsid w:val="00E03486"/>
    <w:rsid w:val="00E056A1"/>
    <w:rsid w:val="00E10063"/>
    <w:rsid w:val="00E14762"/>
    <w:rsid w:val="00E226BE"/>
    <w:rsid w:val="00E47984"/>
    <w:rsid w:val="00E57492"/>
    <w:rsid w:val="00E6465D"/>
    <w:rsid w:val="00E7697F"/>
    <w:rsid w:val="00E81297"/>
    <w:rsid w:val="00E913FF"/>
    <w:rsid w:val="00E92E8E"/>
    <w:rsid w:val="00E945EF"/>
    <w:rsid w:val="00E97EBC"/>
    <w:rsid w:val="00EA1BA2"/>
    <w:rsid w:val="00EA345E"/>
    <w:rsid w:val="00ED0E32"/>
    <w:rsid w:val="00EE1195"/>
    <w:rsid w:val="00EE7122"/>
    <w:rsid w:val="00EF60A3"/>
    <w:rsid w:val="00F01941"/>
    <w:rsid w:val="00F038ED"/>
    <w:rsid w:val="00F23DCE"/>
    <w:rsid w:val="00F245F6"/>
    <w:rsid w:val="00F277DC"/>
    <w:rsid w:val="00F37441"/>
    <w:rsid w:val="00F4404E"/>
    <w:rsid w:val="00F4542D"/>
    <w:rsid w:val="00F7018C"/>
    <w:rsid w:val="00F95478"/>
    <w:rsid w:val="00FA2CFA"/>
    <w:rsid w:val="00FB1D7A"/>
    <w:rsid w:val="00FB203D"/>
    <w:rsid w:val="00FC120B"/>
    <w:rsid w:val="00FC156F"/>
    <w:rsid w:val="00FC3642"/>
    <w:rsid w:val="00FC4836"/>
    <w:rsid w:val="00FD21F0"/>
    <w:rsid w:val="00FD2471"/>
    <w:rsid w:val="00FF4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F9B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5FD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5FDD"/>
  </w:style>
  <w:style w:type="paragraph" w:styleId="Footer">
    <w:name w:val="footer"/>
    <w:basedOn w:val="Normal"/>
    <w:link w:val="FooterChar"/>
    <w:uiPriority w:val="99"/>
    <w:unhideWhenUsed/>
    <w:rsid w:val="00755FD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5FDD"/>
  </w:style>
  <w:style w:type="paragraph" w:styleId="BalloonText">
    <w:name w:val="Balloon Text"/>
    <w:basedOn w:val="Normal"/>
    <w:link w:val="BalloonTextChar"/>
    <w:uiPriority w:val="99"/>
    <w:semiHidden/>
    <w:unhideWhenUsed/>
    <w:rsid w:val="00D460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0E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A18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18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18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8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182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5FD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5FDD"/>
  </w:style>
  <w:style w:type="paragraph" w:styleId="Footer">
    <w:name w:val="footer"/>
    <w:basedOn w:val="Normal"/>
    <w:link w:val="FooterChar"/>
    <w:uiPriority w:val="99"/>
    <w:unhideWhenUsed/>
    <w:rsid w:val="00755FD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5FDD"/>
  </w:style>
  <w:style w:type="paragraph" w:styleId="BalloonText">
    <w:name w:val="Balloon Text"/>
    <w:basedOn w:val="Normal"/>
    <w:link w:val="BalloonTextChar"/>
    <w:uiPriority w:val="99"/>
    <w:semiHidden/>
    <w:unhideWhenUsed/>
    <w:rsid w:val="00D460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0E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A18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18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18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8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18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966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78FB2F-103F-47DD-BF95-96EAA1D64A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9</Words>
  <Characters>2335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Thomas</dc:creator>
  <cp:keywords/>
  <dc:description/>
  <cp:lastModifiedBy>Vasanthakumar M.</cp:lastModifiedBy>
  <cp:revision>4</cp:revision>
  <dcterms:created xsi:type="dcterms:W3CDTF">2020-03-17T07:18:00Z</dcterms:created>
  <dcterms:modified xsi:type="dcterms:W3CDTF">2020-03-17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csl.mendeley.com/styles/472068071/Jofdermatologtreatment-thomas</vt:lpwstr>
  </property>
  <property fmtid="{D5CDD505-2E9C-101B-9397-08002B2CF9AE}" pid="13" name="Mendeley Recent Style Name 5_1">
    <vt:lpwstr>Jdermatolog Treatment - Thomas Emmanuel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osteoporosis-international</vt:lpwstr>
  </property>
  <property fmtid="{D5CDD505-2E9C-101B-9397-08002B2CF9AE}" pid="17" name="Mendeley Recent Style Name 7_1">
    <vt:lpwstr>Osteoporosis International</vt:lpwstr>
  </property>
  <property fmtid="{D5CDD505-2E9C-101B-9397-08002B2CF9AE}" pid="18" name="Mendeley Recent Style Id 8_1">
    <vt:lpwstr>http://www.zotero.org/styles/taylor-and-francis-national-library-of-medicine</vt:lpwstr>
  </property>
  <property fmtid="{D5CDD505-2E9C-101B-9397-08002B2CF9AE}" pid="19" name="Mendeley Recent Style Name 8_1">
    <vt:lpwstr>Taylor &amp; Francis - 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